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3DF" w:rsidRDefault="00AD5DC4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6"/>
        </w:rPr>
      </w:pPr>
      <w:r w:rsidRPr="001E5B3C">
        <w:rPr>
          <w:rFonts w:ascii="Times New Roman" w:hAnsi="Times New Roman" w:cs="Times New Roman"/>
          <w:b/>
          <w:sz w:val="24"/>
          <w:szCs w:val="26"/>
        </w:rPr>
        <w:t>Serum</w:t>
      </w:r>
      <w:r w:rsidR="00E267B6" w:rsidRPr="001E5B3C">
        <w:rPr>
          <w:rFonts w:ascii="Times New Roman" w:hAnsi="Times New Roman" w:cs="Times New Roman"/>
          <w:b/>
          <w:sz w:val="24"/>
          <w:szCs w:val="26"/>
        </w:rPr>
        <w:t xml:space="preserve"> folate</w:t>
      </w:r>
      <w:r w:rsidRPr="001E5B3C">
        <w:rPr>
          <w:rFonts w:ascii="Times New Roman" w:hAnsi="Times New Roman" w:cs="Times New Roman"/>
          <w:b/>
          <w:sz w:val="24"/>
          <w:szCs w:val="26"/>
        </w:rPr>
        <w:t>,</w:t>
      </w:r>
      <w:r w:rsidR="00E267B6" w:rsidRPr="001E5B3C">
        <w:rPr>
          <w:rFonts w:ascii="Times New Roman" w:hAnsi="Times New Roman" w:cs="Times New Roman"/>
          <w:b/>
          <w:sz w:val="24"/>
          <w:szCs w:val="26"/>
        </w:rPr>
        <w:t xml:space="preserve"> vitamin B-12 and cognitive function in middle and older age:</w:t>
      </w:r>
      <w:r w:rsidR="004E3A39">
        <w:rPr>
          <w:rFonts w:ascii="Times New Roman" w:hAnsi="Times New Roman" w:cs="Times New Roman"/>
          <w:b/>
          <w:sz w:val="24"/>
          <w:szCs w:val="26"/>
        </w:rPr>
        <w:t xml:space="preserve"> the </w:t>
      </w:r>
      <w:proofErr w:type="spellStart"/>
      <w:r w:rsidR="004E3A39">
        <w:rPr>
          <w:rFonts w:ascii="Times New Roman" w:hAnsi="Times New Roman" w:cs="Times New Roman"/>
          <w:b/>
          <w:sz w:val="24"/>
          <w:szCs w:val="26"/>
        </w:rPr>
        <w:t>HAPIEE</w:t>
      </w:r>
      <w:proofErr w:type="spellEnd"/>
      <w:r w:rsidR="004E3A39">
        <w:rPr>
          <w:rFonts w:ascii="Times New Roman" w:hAnsi="Times New Roman" w:cs="Times New Roman"/>
          <w:b/>
          <w:sz w:val="24"/>
          <w:szCs w:val="26"/>
        </w:rPr>
        <w:t xml:space="preserve"> study</w:t>
      </w:r>
    </w:p>
    <w:p w:rsidR="00081928" w:rsidRPr="001E5B3C" w:rsidRDefault="00081928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6"/>
        </w:rPr>
      </w:pPr>
    </w:p>
    <w:p w:rsidR="00E267B6" w:rsidRPr="004E3A39" w:rsidRDefault="00E267B6" w:rsidP="008E4483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6"/>
        </w:rPr>
      </w:pPr>
      <w:r w:rsidRPr="004E3A39">
        <w:rPr>
          <w:rFonts w:ascii="Times New Roman" w:hAnsi="Times New Roman" w:cs="Times New Roman"/>
          <w:sz w:val="24"/>
          <w:szCs w:val="26"/>
        </w:rPr>
        <w:t xml:space="preserve">Supplementary </w:t>
      </w:r>
      <w:r w:rsidR="004E3A39" w:rsidRPr="004E3A39">
        <w:rPr>
          <w:rFonts w:ascii="Times New Roman" w:hAnsi="Times New Roman" w:cs="Times New Roman"/>
          <w:sz w:val="24"/>
          <w:szCs w:val="26"/>
        </w:rPr>
        <w:t xml:space="preserve">appendix </w:t>
      </w:r>
    </w:p>
    <w:p w:rsidR="00E267B6" w:rsidRPr="001E5B3C" w:rsidRDefault="00E267B6" w:rsidP="008E4483">
      <w:pPr>
        <w:spacing w:after="0" w:line="240" w:lineRule="auto"/>
        <w:jc w:val="center"/>
        <w:rPr>
          <w:rFonts w:ascii="Times New Roman" w:hAnsi="Times New Roman" w:cs="Times New Roman"/>
          <w:sz w:val="26"/>
          <w:szCs w:val="26"/>
        </w:rPr>
      </w:pPr>
    </w:p>
    <w:p w:rsidR="00E267B6" w:rsidRPr="002F1646" w:rsidRDefault="00E267B6" w:rsidP="008E4483">
      <w:pPr>
        <w:spacing w:after="0" w:line="240" w:lineRule="auto"/>
        <w:rPr>
          <w:rFonts w:ascii="Times New Roman" w:hAnsi="Times New Roman" w:cs="Times New Roman"/>
          <w:b/>
          <w:sz w:val="28"/>
          <w:szCs w:val="24"/>
        </w:rPr>
      </w:pPr>
    </w:p>
    <w:p w:rsidR="00D353DF" w:rsidRPr="002F1646" w:rsidRDefault="00D353DF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:rsidR="00682E4C" w:rsidRPr="002F1646" w:rsidRDefault="00682E4C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82E4C" w:rsidRPr="002F1646" w:rsidRDefault="00682E4C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auto"/>
          <w:sz w:val="22"/>
          <w:szCs w:val="22"/>
          <w:lang w:val="en-GB" w:eastAsia="en-US"/>
        </w:rPr>
        <w:id w:val="-179034418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682E4C" w:rsidRPr="00F44105" w:rsidRDefault="00682E4C" w:rsidP="00682E4C"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6D6E69">
            <w:rPr>
              <w:rFonts w:ascii="Times New Roman" w:hAnsi="Times New Roman" w:cs="Times New Roman"/>
              <w:color w:val="auto"/>
              <w:sz w:val="24"/>
              <w:szCs w:val="24"/>
            </w:rPr>
            <w:t>Co</w:t>
          </w:r>
          <w:r w:rsidRPr="00F44105">
            <w:rPr>
              <w:rFonts w:ascii="Times New Roman" w:hAnsi="Times New Roman" w:cs="Times New Roman"/>
              <w:color w:val="auto"/>
              <w:sz w:val="24"/>
              <w:szCs w:val="24"/>
            </w:rPr>
            <w:t>ntents</w:t>
          </w:r>
        </w:p>
        <w:p w:rsidR="003D6CCB" w:rsidRPr="00F44105" w:rsidRDefault="003D6CCB" w:rsidP="003D6CCB">
          <w:pPr>
            <w:rPr>
              <w:rFonts w:ascii="Times New Roman" w:hAnsi="Times New Roman" w:cs="Times New Roman"/>
              <w:sz w:val="20"/>
              <w:szCs w:val="20"/>
              <w:lang w:val="en-US" w:eastAsia="ja-JP"/>
            </w:rPr>
          </w:pPr>
        </w:p>
        <w:p w:rsidR="00E70C32" w:rsidRPr="00E70C32" w:rsidRDefault="00682E4C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r w:rsidRPr="00E70C32">
            <w:rPr>
              <w:rFonts w:ascii="Times New Roman" w:hAnsi="Times New Roman" w:cs="Times New Roman"/>
            </w:rPr>
            <w:fldChar w:fldCharType="begin"/>
          </w:r>
          <w:r w:rsidRPr="00E70C32">
            <w:rPr>
              <w:rFonts w:ascii="Times New Roman" w:hAnsi="Times New Roman" w:cs="Times New Roman"/>
            </w:rPr>
            <w:instrText xml:space="preserve"> TOC \o "1-3" \h \z \u </w:instrText>
          </w:r>
          <w:r w:rsidRPr="00E70C32">
            <w:rPr>
              <w:rFonts w:ascii="Times New Roman" w:hAnsi="Times New Roman" w:cs="Times New Roman"/>
            </w:rPr>
            <w:fldChar w:fldCharType="separate"/>
          </w:r>
          <w:hyperlink w:anchor="_Toc432420326" w:history="1">
            <w:r w:rsidR="00E70C32" w:rsidRPr="00E70C32">
              <w:rPr>
                <w:rStyle w:val="Hyperlink"/>
                <w:rFonts w:ascii="Times New Roman" w:hAnsi="Times New Roman" w:cs="Times New Roman"/>
                <w:noProof/>
              </w:rPr>
              <w:t>Table A.1 Cut-off values for vitamin biomarker quartiles</w:t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26 \h </w:instrText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="00E70C32"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27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2 Descriptive characteristics of the study sample by case control status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27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3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28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3 Linear regression results for associations of serum vitamins with standardized cognitive scores in controls only (cases were excluded)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28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29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4 Linear regression results for associations of serum vitamins with standardized cognitive scores excluding participants who died within 2 years from the baseline examination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29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5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30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5 Linear regression results for associations of serum vitamins with standardized cognitive scores excluding participants with fatal or non-fatal coronary event or stroke at follow-up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30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31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6 Linear regression results for associations of serum vitamins with standardized cognitive scores excluding participants with extreme biomarker values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31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E70C32" w:rsidRPr="00E70C32" w:rsidRDefault="00E70C32">
          <w:pPr>
            <w:pStyle w:val="TOC1"/>
            <w:tabs>
              <w:tab w:val="right" w:leader="dot" w:pos="9016"/>
            </w:tabs>
            <w:rPr>
              <w:rFonts w:ascii="Times New Roman" w:eastAsiaTheme="minorEastAsia" w:hAnsi="Times New Roman" w:cs="Times New Roman"/>
              <w:noProof/>
              <w:lang w:eastAsia="en-GB"/>
            </w:rPr>
          </w:pPr>
          <w:hyperlink w:anchor="_Toc432420332" w:history="1">
            <w:r w:rsidRPr="00E70C32">
              <w:rPr>
                <w:rStyle w:val="Hyperlink"/>
                <w:rFonts w:ascii="Times New Roman" w:hAnsi="Times New Roman" w:cs="Times New Roman"/>
                <w:noProof/>
              </w:rPr>
              <w:t>Table A.7 Linear regression results for associations of serum vitamins with standardized cognitive scores excluding observations with pre-existing CVD or diabetes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instrText xml:space="preserve"> PAGEREF _Toc432420332 \h </w:instrTex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t>8</w:t>
            </w:r>
            <w:r w:rsidRPr="00E70C32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="00682E4C" w:rsidRPr="001E5B3C" w:rsidRDefault="00682E4C">
          <w:pPr>
            <w:rPr>
              <w:rFonts w:ascii="Times New Roman" w:hAnsi="Times New Roman" w:cs="Times New Roman"/>
            </w:rPr>
          </w:pPr>
          <w:r w:rsidRPr="00E70C32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="00601AAB" w:rsidRPr="001E5B3C" w:rsidRDefault="00601AAB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01AAB" w:rsidRPr="001E5B3C" w:rsidRDefault="00601AAB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01AAB" w:rsidRPr="001E5B3C" w:rsidRDefault="00601AAB" w:rsidP="008E4483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682E4C" w:rsidRPr="001E5B3C" w:rsidRDefault="00682E4C">
      <w:pPr>
        <w:rPr>
          <w:rFonts w:ascii="Times New Roman" w:eastAsiaTheme="majorEastAsia" w:hAnsi="Times New Roman" w:cs="Times New Roman"/>
          <w:b/>
          <w:bCs/>
          <w:sz w:val="18"/>
          <w:szCs w:val="18"/>
        </w:rPr>
      </w:pPr>
      <w:r w:rsidRPr="001E5B3C">
        <w:rPr>
          <w:rFonts w:ascii="Times New Roman" w:hAnsi="Times New Roman" w:cs="Times New Roman"/>
        </w:rPr>
        <w:br w:type="page"/>
      </w:r>
    </w:p>
    <w:p w:rsidR="00D353DF" w:rsidRPr="001E5B3C" w:rsidRDefault="00A20AA8" w:rsidP="00682E4C">
      <w:pPr>
        <w:pStyle w:val="Heading1"/>
      </w:pPr>
      <w:bookmarkStart w:id="1" w:name="_Toc432420326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1</w:t>
      </w:r>
      <w:proofErr w:type="spellEnd"/>
      <w:r w:rsidR="00637E80">
        <w:rPr>
          <w:noProof/>
        </w:rPr>
        <w:fldChar w:fldCharType="end"/>
      </w:r>
      <w:r w:rsidR="00157E32" w:rsidRPr="001E5B3C">
        <w:t xml:space="preserve"> </w:t>
      </w:r>
      <w:r w:rsidR="00D8102F" w:rsidRPr="001E5B3C">
        <w:t>Cut-off values for vitamin</w:t>
      </w:r>
      <w:r w:rsidR="00392AA3" w:rsidRPr="001E5B3C">
        <w:t xml:space="preserve"> biomarker</w:t>
      </w:r>
      <w:r w:rsidR="00D8102F" w:rsidRPr="001E5B3C">
        <w:t xml:space="preserve"> quartiles</w:t>
      </w:r>
      <w:bookmarkEnd w:id="1"/>
      <w:r w:rsidR="00D8102F" w:rsidRPr="001E5B3C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63"/>
        <w:gridCol w:w="2139"/>
        <w:gridCol w:w="561"/>
        <w:gridCol w:w="3163"/>
      </w:tblGrid>
      <w:tr w:rsidR="00D353DF" w:rsidRPr="001E5B3C" w:rsidTr="00E11E9F">
        <w:tc>
          <w:tcPr>
            <w:tcW w:w="175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185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02330" w:rsidRPr="001E5B3C" w:rsidRDefault="00D353DF" w:rsidP="00E11E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late</w:t>
            </w:r>
          </w:p>
          <w:p w:rsidR="00D353DF" w:rsidRPr="001E5B3C" w:rsidRDefault="00D353DF" w:rsidP="00E11E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ng/mL)</w:t>
            </w:r>
          </w:p>
        </w:tc>
        <w:tc>
          <w:tcPr>
            <w:tcW w:w="311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D353DF" w:rsidRPr="001E5B3C" w:rsidRDefault="00D353DF" w:rsidP="00E11E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502330" w:rsidRPr="001E5B3C" w:rsidRDefault="00D353DF" w:rsidP="00E11E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tamin B-12</w:t>
            </w:r>
          </w:p>
          <w:p w:rsidR="00D353DF" w:rsidRPr="001E5B3C" w:rsidRDefault="00CD29E5" w:rsidP="00E11E9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proofErr w:type="spellStart"/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mol</w:t>
            </w:r>
            <w:proofErr w:type="spellEnd"/>
            <w:r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L</w:t>
            </w:r>
            <w:r w:rsidR="00D353DF" w:rsidRPr="001E5B3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</w:tr>
      <w:tr w:rsidR="00D353DF" w:rsidRPr="001E5B3C" w:rsidTr="00E11E9F">
        <w:tc>
          <w:tcPr>
            <w:tcW w:w="175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ut-off values </w:t>
            </w:r>
          </w:p>
        </w:tc>
        <w:tc>
          <w:tcPr>
            <w:tcW w:w="1185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1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single" w:sz="12" w:space="0" w:color="auto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353DF" w:rsidRPr="001E5B3C" w:rsidTr="00E11E9F"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st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18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</w:p>
        </w:tc>
        <w:tc>
          <w:tcPr>
            <w:tcW w:w="31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1.0</w:t>
            </w:r>
          </w:p>
        </w:tc>
      </w:tr>
      <w:tr w:rsidR="00D353DF" w:rsidRPr="001E5B3C" w:rsidTr="00E11E9F"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nd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18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7</w:t>
            </w:r>
          </w:p>
        </w:tc>
        <w:tc>
          <w:tcPr>
            <w:tcW w:w="31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4.0</w:t>
            </w:r>
          </w:p>
        </w:tc>
      </w:tr>
      <w:tr w:rsidR="00D353DF" w:rsidRPr="001E5B3C" w:rsidTr="00E11E9F"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rd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185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31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2.0</w:t>
            </w:r>
          </w:p>
        </w:tc>
      </w:tr>
      <w:tr w:rsidR="00D353DF" w:rsidRPr="001E5B3C" w:rsidTr="00E11E9F">
        <w:tc>
          <w:tcPr>
            <w:tcW w:w="175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quartile </w:t>
            </w:r>
          </w:p>
        </w:tc>
        <w:tc>
          <w:tcPr>
            <w:tcW w:w="1185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 </w:t>
            </w:r>
          </w:p>
        </w:tc>
        <w:tc>
          <w:tcPr>
            <w:tcW w:w="311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5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</w:tcPr>
          <w:p w:rsidR="00D353DF" w:rsidRPr="001E5B3C" w:rsidRDefault="00D353DF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00.0</w:t>
            </w:r>
          </w:p>
        </w:tc>
      </w:tr>
    </w:tbl>
    <w:p w:rsidR="00D353DF" w:rsidRPr="001E5B3C" w:rsidRDefault="00D353DF" w:rsidP="008E44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11E9F" w:rsidRPr="001E5B3C" w:rsidRDefault="00E11E9F" w:rsidP="008E4483">
      <w:pPr>
        <w:pStyle w:val="Caption"/>
      </w:pPr>
    </w:p>
    <w:p w:rsidR="00E11E9F" w:rsidRPr="001E5B3C" w:rsidRDefault="00E11E9F" w:rsidP="008E4483">
      <w:pPr>
        <w:pStyle w:val="Caption"/>
      </w:pPr>
    </w:p>
    <w:p w:rsidR="00E11E9F" w:rsidRPr="001E5B3C" w:rsidRDefault="00E11E9F" w:rsidP="008E4483">
      <w:pPr>
        <w:pStyle w:val="Caption"/>
      </w:pPr>
    </w:p>
    <w:p w:rsidR="007040DF" w:rsidRDefault="004165C1">
      <w:pPr>
        <w:rPr>
          <w:rFonts w:ascii="Times New Roman" w:hAnsi="Times New Roman" w:cs="Times New Roman"/>
        </w:rPr>
      </w:pPr>
      <w:r w:rsidRPr="001E5B3C">
        <w:rPr>
          <w:rFonts w:ascii="Times New Roman" w:hAnsi="Times New Roman" w:cs="Times New Roman"/>
        </w:rPr>
        <w:br w:type="page"/>
      </w:r>
    </w:p>
    <w:p w:rsidR="00475A14" w:rsidRPr="001E5B3C" w:rsidRDefault="00475A14" w:rsidP="00475A14">
      <w:pPr>
        <w:pStyle w:val="Caption"/>
      </w:pPr>
    </w:p>
    <w:p w:rsidR="00475A14" w:rsidRDefault="00A20AA8" w:rsidP="00475A14">
      <w:pPr>
        <w:pStyle w:val="Heading1"/>
      </w:pPr>
      <w:bookmarkStart w:id="2" w:name="_Toc432420327"/>
      <w:r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2</w:t>
      </w:r>
      <w:proofErr w:type="spellEnd"/>
      <w:r w:rsidR="00637E80">
        <w:rPr>
          <w:noProof/>
        </w:rPr>
        <w:fldChar w:fldCharType="end"/>
      </w:r>
      <w:r w:rsidR="00475A14">
        <w:t xml:space="preserve"> Descriptive characteristics of the study sample by case control status</w:t>
      </w:r>
      <w:bookmarkEnd w:id="2"/>
      <w:r w:rsidR="00475A14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605"/>
        <w:gridCol w:w="727"/>
        <w:gridCol w:w="771"/>
        <w:gridCol w:w="726"/>
        <w:gridCol w:w="763"/>
        <w:gridCol w:w="229"/>
        <w:gridCol w:w="229"/>
        <w:gridCol w:w="229"/>
        <w:gridCol w:w="726"/>
        <w:gridCol w:w="762"/>
        <w:gridCol w:w="726"/>
        <w:gridCol w:w="749"/>
      </w:tblGrid>
      <w:tr w:rsidR="0042416F" w:rsidRPr="007040DF" w:rsidTr="0042416F">
        <w:tc>
          <w:tcPr>
            <w:tcW w:w="1409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616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</w:t>
            </w: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603" w:type="pct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spective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810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ontrol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n=</w:t>
            </w: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,971</w:t>
            </w: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806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n=</w:t>
            </w: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,195</w:t>
            </w: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805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ontrol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n=</w:t>
            </w: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,264</w:t>
            </w: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798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ase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n=</w:t>
            </w:r>
            <w:r w:rsidR="00B1424B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 w:rsidRPr="007040D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5</w:t>
            </w: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)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Mean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17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SD)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%)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Mean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13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SD)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%)</w:t>
            </w: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Mean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12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SD)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%)</w:t>
            </w:r>
          </w:p>
        </w:tc>
        <w:tc>
          <w:tcPr>
            <w:tcW w:w="393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Mean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n</w:t>
            </w:r>
          </w:p>
        </w:tc>
        <w:tc>
          <w:tcPr>
            <w:tcW w:w="405" w:type="pct"/>
            <w:tcBorders>
              <w:top w:val="single" w:sz="12" w:space="0" w:color="auto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SD)/</w:t>
            </w:r>
          </w:p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(%)</w:t>
            </w:r>
          </w:p>
        </w:tc>
      </w:tr>
      <w:tr w:rsidR="0042416F" w:rsidRPr="007040DF" w:rsidTr="0042416F">
        <w:tc>
          <w:tcPr>
            <w:tcW w:w="1409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olate (ng/mL)  </w:t>
            </w:r>
          </w:p>
        </w:tc>
        <w:tc>
          <w:tcPr>
            <w:tcW w:w="393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417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393" w:type="pct"/>
            <w:tcBorders>
              <w:top w:val="single" w:sz="12" w:space="0" w:color="auto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413" w:type="pct"/>
            <w:tcBorders>
              <w:top w:val="single" w:sz="12" w:space="0" w:color="auto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.9)</w:t>
            </w: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</w:p>
        </w:tc>
        <w:tc>
          <w:tcPr>
            <w:tcW w:w="412" w:type="pct"/>
            <w:tcBorders>
              <w:top w:val="single" w:sz="12" w:space="0" w:color="auto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393" w:type="pct"/>
            <w:tcBorders>
              <w:top w:val="single" w:sz="12" w:space="0" w:color="auto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8.2</w:t>
            </w:r>
          </w:p>
        </w:tc>
        <w:tc>
          <w:tcPr>
            <w:tcW w:w="405" w:type="pct"/>
            <w:tcBorders>
              <w:top w:val="single" w:sz="12" w:space="0" w:color="auto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4.0)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B-12 (</w:t>
            </w:r>
            <w:proofErr w:type="spellStart"/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mol</w:t>
            </w:r>
            <w:proofErr w:type="spellEnd"/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)  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4.7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2.1)</w:t>
            </w:r>
          </w:p>
        </w:tc>
        <w:tc>
          <w:tcPr>
            <w:tcW w:w="393" w:type="pct"/>
            <w:tcBorders>
              <w:top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.7</w:t>
            </w:r>
          </w:p>
        </w:tc>
        <w:tc>
          <w:tcPr>
            <w:tcW w:w="413" w:type="pct"/>
            <w:tcBorders>
              <w:top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2.2)</w:t>
            </w:r>
          </w:p>
        </w:tc>
        <w:tc>
          <w:tcPr>
            <w:tcW w:w="124" w:type="pct"/>
            <w:tcBorders>
              <w:top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8.4</w:t>
            </w:r>
          </w:p>
        </w:tc>
        <w:tc>
          <w:tcPr>
            <w:tcW w:w="412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1.1)</w:t>
            </w:r>
          </w:p>
        </w:tc>
        <w:tc>
          <w:tcPr>
            <w:tcW w:w="393" w:type="pct"/>
            <w:tcBorders>
              <w:top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38.9</w:t>
            </w:r>
          </w:p>
        </w:tc>
        <w:tc>
          <w:tcPr>
            <w:tcW w:w="405" w:type="pct"/>
            <w:tcBorders>
              <w:top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116.3)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Age </w:t>
            </w:r>
          </w:p>
        </w:tc>
        <w:tc>
          <w:tcPr>
            <w:tcW w:w="393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5</w:t>
            </w:r>
          </w:p>
        </w:tc>
        <w:tc>
          <w:tcPr>
            <w:tcW w:w="417" w:type="pct"/>
            <w:tcBorders>
              <w:top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4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5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4)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4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5.0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6.4)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Immediate recall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8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3)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5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0.8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4.3)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Delayed recall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8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7.0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2.0)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Verbal fluency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2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7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.4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1.7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6.6)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Letter search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0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4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5)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5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6)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6.4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(4.8)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enter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zech towns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9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0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6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5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41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4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55.2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Krakow (Poland)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1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2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6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23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13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44.8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040D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Kaunas (Lithuania)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71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7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9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  <w:tc>
          <w:tcPr>
            <w:tcW w:w="393" w:type="pct"/>
          </w:tcPr>
          <w:p w:rsidR="0042416F" w:rsidRPr="007040DF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A </w:t>
            </w:r>
          </w:p>
        </w:tc>
        <w:tc>
          <w:tcPr>
            <w:tcW w:w="405" w:type="pct"/>
          </w:tcPr>
          <w:p w:rsidR="0042416F" w:rsidRPr="007040DF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Sex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Male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82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6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6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5.8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31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13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5.9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Education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rimary or less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4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7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9.9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Secondary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25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9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7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6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.8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38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71.2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College or university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6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9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6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1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5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90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8.9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Current economic activity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ull-time/part-time employed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3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6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2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3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2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02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1.5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Self-employed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2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.4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ensionable age, still working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9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1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2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0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2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8.0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ensionable age, not working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51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3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3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.1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7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00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3.2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Unemployed 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.2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Other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0.8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Smoking status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Never smoker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0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.2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2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0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4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.1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57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3.1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ormer smoker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17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9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8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6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7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.8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47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0.9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Current smoker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0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.4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3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71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6.0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Self-reported history of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Myocardial infarction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2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9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8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3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9.3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Stroke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3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.9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Hypertension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59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9.2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761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3.7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3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92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1.5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Diabetes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1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40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0.1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8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9.6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Alcohol intake (g/day) </w:t>
            </w: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7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12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05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3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6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1.7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9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4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1.1</w:t>
            </w:r>
          </w:p>
        </w:tc>
      </w:tr>
      <w:tr w:rsidR="0042416F" w:rsidRPr="007040DF" w:rsidTr="0042416F">
        <w:tc>
          <w:tcPr>
            <w:tcW w:w="1409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&lt;5/10</w:t>
            </w: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87</w:t>
            </w:r>
          </w:p>
        </w:tc>
        <w:tc>
          <w:tcPr>
            <w:tcW w:w="417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1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86</w:t>
            </w:r>
          </w:p>
        </w:tc>
        <w:tc>
          <w:tcPr>
            <w:tcW w:w="41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57.4</w:t>
            </w:r>
          </w:p>
        </w:tc>
        <w:tc>
          <w:tcPr>
            <w:tcW w:w="124" w:type="pct"/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4</w:t>
            </w:r>
          </w:p>
        </w:tc>
        <w:tc>
          <w:tcPr>
            <w:tcW w:w="412" w:type="pct"/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.9</w:t>
            </w:r>
          </w:p>
        </w:tc>
        <w:tc>
          <w:tcPr>
            <w:tcW w:w="393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268</w:t>
            </w:r>
          </w:p>
        </w:tc>
        <w:tc>
          <w:tcPr>
            <w:tcW w:w="405" w:type="pct"/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56.4</w:t>
            </w:r>
          </w:p>
        </w:tc>
      </w:tr>
      <w:tr w:rsidR="0042416F" w:rsidRPr="007040DF" w:rsidTr="0042416F">
        <w:tc>
          <w:tcPr>
            <w:tcW w:w="1409" w:type="pct"/>
            <w:tcBorders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5-20/10-50</w:t>
            </w:r>
          </w:p>
        </w:tc>
        <w:tc>
          <w:tcPr>
            <w:tcW w:w="393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0</w:t>
            </w:r>
          </w:p>
        </w:tc>
        <w:tc>
          <w:tcPr>
            <w:tcW w:w="417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9</w:t>
            </w:r>
          </w:p>
        </w:tc>
        <w:tc>
          <w:tcPr>
            <w:tcW w:w="393" w:type="pct"/>
            <w:tcBorders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99</w:t>
            </w:r>
          </w:p>
        </w:tc>
        <w:tc>
          <w:tcPr>
            <w:tcW w:w="413" w:type="pct"/>
            <w:tcBorders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6.7</w:t>
            </w:r>
          </w:p>
        </w:tc>
        <w:tc>
          <w:tcPr>
            <w:tcW w:w="124" w:type="pct"/>
            <w:tcBorders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1</w:t>
            </w:r>
          </w:p>
        </w:tc>
        <w:tc>
          <w:tcPr>
            <w:tcW w:w="412" w:type="pct"/>
            <w:tcBorders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.4</w:t>
            </w:r>
          </w:p>
        </w:tc>
        <w:tc>
          <w:tcPr>
            <w:tcW w:w="393" w:type="pct"/>
            <w:tcBorders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405" w:type="pct"/>
            <w:tcBorders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15.6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7040DF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&gt;20/50 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1</w:t>
            </w:r>
          </w:p>
        </w:tc>
        <w:tc>
          <w:tcPr>
            <w:tcW w:w="417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413" w:type="pct"/>
            <w:tcBorders>
              <w:top w:val="nil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4.3</w:t>
            </w: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0</w:t>
            </w:r>
          </w:p>
        </w:tc>
        <w:tc>
          <w:tcPr>
            <w:tcW w:w="412" w:type="pct"/>
            <w:tcBorders>
              <w:top w:val="nil"/>
              <w:bottom w:val="nil"/>
            </w:tcBorders>
          </w:tcPr>
          <w:p w:rsidR="0042416F" w:rsidRPr="00181A06" w:rsidRDefault="0042416F" w:rsidP="00053A80">
            <w:pPr>
              <w:widowControl w:val="0"/>
              <w:tabs>
                <w:tab w:val="left" w:pos="1094"/>
                <w:tab w:val="center" w:pos="123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181A0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405" w:type="pct"/>
            <w:tcBorders>
              <w:top w:val="nil"/>
              <w:bottom w:val="nil"/>
            </w:tcBorders>
          </w:tcPr>
          <w:p w:rsidR="0042416F" w:rsidRPr="001919F1" w:rsidRDefault="0042416F" w:rsidP="00053A8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1919F1">
              <w:rPr>
                <w:rFonts w:ascii="Times New Roman" w:hAnsi="Times New Roman"/>
                <w:sz w:val="18"/>
                <w:szCs w:val="18"/>
                <w:lang w:val="en-US"/>
              </w:rPr>
              <w:t>6.9</w:t>
            </w:r>
          </w:p>
        </w:tc>
      </w:tr>
      <w:tr w:rsidR="0042416F" w:rsidRPr="007040DF" w:rsidTr="0042416F">
        <w:tc>
          <w:tcPr>
            <w:tcW w:w="1409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42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417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413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124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412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393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  <w:tc>
          <w:tcPr>
            <w:tcW w:w="405" w:type="pct"/>
            <w:tcBorders>
              <w:top w:val="nil"/>
              <w:bottom w:val="single" w:sz="12" w:space="0" w:color="auto"/>
            </w:tcBorders>
          </w:tcPr>
          <w:p w:rsidR="0042416F" w:rsidRPr="007040DF" w:rsidRDefault="0042416F" w:rsidP="007040D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"/>
                <w:szCs w:val="2"/>
                <w:lang w:val="en-US"/>
              </w:rPr>
            </w:pPr>
          </w:p>
        </w:tc>
      </w:tr>
    </w:tbl>
    <w:p w:rsidR="007040DF" w:rsidRDefault="007040D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F6384" w:rsidRPr="001E5B3C" w:rsidRDefault="00A20AA8" w:rsidP="00682E4C">
      <w:pPr>
        <w:pStyle w:val="Heading1"/>
      </w:pPr>
      <w:bookmarkStart w:id="3" w:name="_Toc432420328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3</w:t>
      </w:r>
      <w:proofErr w:type="spellEnd"/>
      <w:r w:rsidR="00637E80">
        <w:rPr>
          <w:noProof/>
        </w:rPr>
        <w:fldChar w:fldCharType="end"/>
      </w:r>
      <w:r w:rsidR="00583717" w:rsidRPr="001E5B3C">
        <w:t xml:space="preserve"> Linear regression results for associations of serum vitamins with standardized cognitive scores </w:t>
      </w:r>
      <w:r w:rsidR="002D73E7" w:rsidRPr="001E5B3C">
        <w:t>in controls only (</w:t>
      </w:r>
      <w:r w:rsidR="00755BE8" w:rsidRPr="001E5B3C">
        <w:t>cases</w:t>
      </w:r>
      <w:r w:rsidR="002D73E7" w:rsidRPr="001E5B3C">
        <w:t xml:space="preserve"> were excluded)</w:t>
      </w:r>
      <w:bookmarkEnd w:id="3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88"/>
        <w:gridCol w:w="520"/>
        <w:gridCol w:w="1096"/>
        <w:gridCol w:w="480"/>
        <w:gridCol w:w="1096"/>
        <w:gridCol w:w="634"/>
        <w:gridCol w:w="1096"/>
        <w:gridCol w:w="520"/>
        <w:gridCol w:w="1096"/>
      </w:tblGrid>
      <w:tr w:rsidR="00BB7A63" w:rsidRPr="001E5B3C" w:rsidTr="00FD533D">
        <w:tc>
          <w:tcPr>
            <w:tcW w:w="1378" w:type="pct"/>
            <w:tcBorders>
              <w:top w:val="single" w:sz="4" w:space="0" w:color="auto"/>
              <w:bottom w:val="nil"/>
            </w:tcBorders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A63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Immediate </w:t>
            </w:r>
          </w:p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A63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Delayed </w:t>
            </w:r>
          </w:p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A63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Verbal </w:t>
            </w:r>
          </w:p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luency 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B7A63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Letter </w:t>
            </w:r>
          </w:p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search </w:t>
            </w:r>
          </w:p>
        </w:tc>
      </w:tr>
      <w:tr w:rsidR="000F6384" w:rsidRPr="001E5B3C" w:rsidTr="00FD533D">
        <w:tc>
          <w:tcPr>
            <w:tcW w:w="1378" w:type="pct"/>
            <w:tcBorders>
              <w:top w:val="nil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</w:tr>
      <w:tr w:rsidR="00755BE8" w:rsidRPr="001E5B3C" w:rsidTr="00BB7A63">
        <w:tc>
          <w:tcPr>
            <w:tcW w:w="1378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2</w:t>
            </w:r>
            <w:r w:rsidR="00F015A4"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71)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  <w:tcBorders>
              <w:top w:val="single" w:sz="4" w:space="0" w:color="auto"/>
            </w:tcBorders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BB7A63" w:rsidRPr="00081928" w:rsidTr="00BB7A63">
        <w:tc>
          <w:tcPr>
            <w:tcW w:w="1378" w:type="pct"/>
          </w:tcPr>
          <w:p w:rsidR="00BB7A63" w:rsidRPr="00081928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88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1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1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1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4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4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8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3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3,0.23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1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2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6]</w:t>
            </w:r>
          </w:p>
        </w:tc>
      </w:tr>
      <w:tr w:rsidR="000F6384" w:rsidRPr="001E5B3C" w:rsidTr="00BB7A63">
        <w:tc>
          <w:tcPr>
            <w:tcW w:w="1378" w:type="pct"/>
          </w:tcPr>
          <w:p w:rsidR="000F6384" w:rsidRPr="00BB7A63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F6384" w:rsidRPr="001E5B3C" w:rsidRDefault="000F6384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55BE8" w:rsidRPr="001E5B3C" w:rsidTr="00BB7A63">
        <w:tc>
          <w:tcPr>
            <w:tcW w:w="1378" w:type="pct"/>
          </w:tcPr>
          <w:p w:rsidR="00755BE8" w:rsidRPr="00BB7A63" w:rsidRDefault="00045B22" w:rsidP="00337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8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505)</w:t>
            </w:r>
          </w:p>
        </w:tc>
        <w:tc>
          <w:tcPr>
            <w:tcW w:w="266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710)</w:t>
            </w:r>
          </w:p>
        </w:tc>
        <w:tc>
          <w:tcPr>
            <w:tcW w:w="351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5)</w:t>
            </w:r>
          </w:p>
        </w:tc>
        <w:tc>
          <w:tcPr>
            <w:tcW w:w="288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755BE8" w:rsidRPr="001E5B3C" w:rsidRDefault="00755BE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0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BB7A63" w:rsidRDefault="00353115" w:rsidP="00FD13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P </w:t>
            </w:r>
            <w:r w:rsidR="0062580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or logged</w:t>
            </w:r>
            <w:r w:rsidR="00045B22"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88" w:type="pct"/>
          </w:tcPr>
          <w:p w:rsidR="00045B22" w:rsidRPr="001E5B3C" w:rsidRDefault="00045B22" w:rsidP="00EE7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75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09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76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4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BB7A63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BB7A63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F015A4" w:rsidRPr="00BB7A6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BB7A6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264) 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BB7A63" w:rsidRPr="00081928" w:rsidTr="00BB7A63">
        <w:tc>
          <w:tcPr>
            <w:tcW w:w="1378" w:type="pct"/>
          </w:tcPr>
          <w:p w:rsidR="00BB7A63" w:rsidRPr="00081928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88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BB7A63" w:rsidRPr="00081928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5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3,0.09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4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4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8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3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4,0.08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20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3]</w:t>
            </w:r>
          </w:p>
        </w:tc>
      </w:tr>
      <w:tr w:rsidR="00BB7A63" w:rsidRPr="001E5B3C" w:rsidTr="00BB7A63">
        <w:tc>
          <w:tcPr>
            <w:tcW w:w="1378" w:type="pct"/>
          </w:tcPr>
          <w:p w:rsidR="00BB7A63" w:rsidRPr="00BB7A63" w:rsidRDefault="00BB7A63" w:rsidP="00E06F1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BB7A6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8]</w:t>
            </w:r>
          </w:p>
        </w:tc>
        <w:tc>
          <w:tcPr>
            <w:tcW w:w="266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11]</w:t>
            </w:r>
          </w:p>
        </w:tc>
        <w:tc>
          <w:tcPr>
            <w:tcW w:w="351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4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4,0.24]</w:t>
            </w:r>
          </w:p>
        </w:tc>
        <w:tc>
          <w:tcPr>
            <w:tcW w:w="288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07" w:type="pct"/>
          </w:tcPr>
          <w:p w:rsidR="00BB7A63" w:rsidRPr="001E5B3C" w:rsidRDefault="00BB7A63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20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337B3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25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999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3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25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353115" w:rsidP="00FD13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P </w:t>
            </w:r>
            <w:r w:rsidR="0062580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or logged</w:t>
            </w:r>
            <w:r w:rsidR="00045B22"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88" w:type="pct"/>
          </w:tcPr>
          <w:p w:rsidR="00045B22" w:rsidRPr="001E5B3C" w:rsidRDefault="00045B22" w:rsidP="00EE7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73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544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8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97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2,971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81928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5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1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8,0.01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3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3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3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6,0.04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19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8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7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8,0.01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46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17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41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47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353115" w:rsidP="00EE7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P </w:t>
            </w:r>
            <w:r w:rsidR="0062580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or logged</w:t>
            </w:r>
            <w:r w:rsidR="00045B22"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88" w:type="pct"/>
          </w:tcPr>
          <w:p w:rsidR="00045B22" w:rsidRPr="001E5B3C" w:rsidRDefault="00045B22" w:rsidP="00EE729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5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50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8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4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 Prospective (n=2,264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45B22" w:rsidRPr="00081928" w:rsidTr="00BB7A63">
        <w:tc>
          <w:tcPr>
            <w:tcW w:w="1378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</w:t>
            </w:r>
            <w:r w:rsid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 (</w:t>
            </w:r>
            <w:proofErr w:type="spellStart"/>
            <w:r w:rsid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 w:rsid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88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081928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10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2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5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5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8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7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22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6]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6]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5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5,0.25]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4]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88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17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3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25)</w:t>
            </w:r>
          </w:p>
        </w:tc>
      </w:tr>
      <w:tr w:rsidR="00045B22" w:rsidRPr="001E5B3C" w:rsidTr="00BB7A63">
        <w:tc>
          <w:tcPr>
            <w:tcW w:w="1378" w:type="pct"/>
          </w:tcPr>
          <w:p w:rsidR="00045B22" w:rsidRPr="001E5B3C" w:rsidRDefault="00353115" w:rsidP="00FD137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P </w:t>
            </w:r>
            <w:r w:rsidR="00625803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for logged</w:t>
            </w:r>
            <w:r w:rsidR="00045B22"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41)</w:t>
            </w:r>
          </w:p>
        </w:tc>
        <w:tc>
          <w:tcPr>
            <w:tcW w:w="266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32)</w:t>
            </w:r>
          </w:p>
        </w:tc>
        <w:tc>
          <w:tcPr>
            <w:tcW w:w="351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7)</w:t>
            </w:r>
          </w:p>
        </w:tc>
        <w:tc>
          <w:tcPr>
            <w:tcW w:w="288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7" w:type="pct"/>
          </w:tcPr>
          <w:p w:rsidR="00045B22" w:rsidRPr="001E5B3C" w:rsidRDefault="00045B22" w:rsidP="000F63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99)</w:t>
            </w:r>
          </w:p>
        </w:tc>
      </w:tr>
    </w:tbl>
    <w:p w:rsidR="00FF7E6D" w:rsidRDefault="00FF7E6D" w:rsidP="00FF7E6D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5</w:t>
      </w:r>
      <w:proofErr w:type="gramStart"/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proofErr w:type="gramEnd"/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1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**</w:t>
      </w:r>
      <w:r w:rsidRPr="008437C5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ab/>
        <w:t>P ≤ 0.001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ross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-sectional models were adjusted for age, sex, study </w:t>
      </w:r>
      <w:proofErr w:type="spellStart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entre</w:t>
      </w:r>
      <w:proofErr w:type="spellEnd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, education, current economic activity, smoking, alcohol, self-reported history of chronic conditions and case-control status.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rospective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models were additionally adjusted for cognitive testing occasion.</w:t>
      </w:r>
    </w:p>
    <w:p w:rsidR="005D7A83" w:rsidRPr="00FD137E" w:rsidRDefault="005D7A83" w:rsidP="005D7A8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tren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P-value associated with biomarker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quartiles </w:t>
      </w:r>
      <w:r w:rsidR="00637E80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modelled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as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ontinuous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in regression analysis.</w:t>
      </w:r>
    </w:p>
    <w:p w:rsidR="005D7A83" w:rsidRPr="008E29DD" w:rsidRDefault="005D7A83" w:rsidP="005D7A83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logge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-value associated with log-transformed biomarker used as independent variable in regression analysis.</w:t>
      </w:r>
    </w:p>
    <w:p w:rsidR="000F6384" w:rsidRPr="002F1646" w:rsidRDefault="000F6384" w:rsidP="000F6384">
      <w:pPr>
        <w:rPr>
          <w:rFonts w:ascii="Times New Roman" w:hAnsi="Times New Roman" w:cs="Times New Roman"/>
          <w:lang w:val="en-US"/>
        </w:rPr>
      </w:pPr>
    </w:p>
    <w:p w:rsidR="000F6384" w:rsidRPr="001E5B3C" w:rsidRDefault="000F6384" w:rsidP="000F6384">
      <w:pPr>
        <w:rPr>
          <w:rFonts w:ascii="Times New Roman" w:hAnsi="Times New Roman" w:cs="Times New Roman"/>
        </w:rPr>
      </w:pPr>
    </w:p>
    <w:p w:rsidR="000F6384" w:rsidRPr="001E5B3C" w:rsidRDefault="000F6384" w:rsidP="000F6384">
      <w:pPr>
        <w:rPr>
          <w:rFonts w:ascii="Times New Roman" w:hAnsi="Times New Roman" w:cs="Times New Roman"/>
        </w:rPr>
      </w:pPr>
    </w:p>
    <w:p w:rsidR="00583717" w:rsidRPr="001E5B3C" w:rsidRDefault="00583717">
      <w:pPr>
        <w:rPr>
          <w:rFonts w:ascii="Times New Roman" w:hAnsi="Times New Roman" w:cs="Times New Roman"/>
          <w:b/>
          <w:sz w:val="18"/>
          <w:szCs w:val="18"/>
        </w:rPr>
      </w:pPr>
      <w:r w:rsidRPr="001E5B3C">
        <w:rPr>
          <w:rFonts w:ascii="Times New Roman" w:hAnsi="Times New Roman" w:cs="Times New Roman"/>
        </w:rPr>
        <w:br w:type="page"/>
      </w:r>
    </w:p>
    <w:p w:rsidR="009F10A1" w:rsidRPr="001E5B3C" w:rsidRDefault="00A20AA8" w:rsidP="00682E4C">
      <w:pPr>
        <w:pStyle w:val="Heading1"/>
      </w:pPr>
      <w:bookmarkStart w:id="4" w:name="_Toc432420329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4</w:t>
      </w:r>
      <w:proofErr w:type="spellEnd"/>
      <w:r w:rsidR="00637E80">
        <w:rPr>
          <w:noProof/>
        </w:rPr>
        <w:fldChar w:fldCharType="end"/>
      </w:r>
      <w:r w:rsidR="00157E32" w:rsidRPr="001E5B3C">
        <w:t xml:space="preserve"> </w:t>
      </w:r>
      <w:r w:rsidR="009F10A1" w:rsidRPr="001E5B3C">
        <w:t xml:space="preserve">Linear regression results for associations of serum </w:t>
      </w:r>
      <w:r w:rsidR="00157E32" w:rsidRPr="001E5B3C">
        <w:t>vitamins</w:t>
      </w:r>
      <w:r w:rsidR="009F10A1" w:rsidRPr="001E5B3C">
        <w:t xml:space="preserve"> with standardized cognitive scores</w:t>
      </w:r>
      <w:r w:rsidR="00157E32" w:rsidRPr="001E5B3C">
        <w:t xml:space="preserve"> excluding participants w</w:t>
      </w:r>
      <w:r w:rsidR="006C7EB6">
        <w:t>ho died within 2 years from the baseline examination</w:t>
      </w:r>
      <w:bookmarkEnd w:id="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72"/>
        <w:gridCol w:w="513"/>
        <w:gridCol w:w="1085"/>
        <w:gridCol w:w="513"/>
        <w:gridCol w:w="1085"/>
        <w:gridCol w:w="628"/>
        <w:gridCol w:w="1083"/>
        <w:gridCol w:w="588"/>
        <w:gridCol w:w="1159"/>
      </w:tblGrid>
      <w:tr w:rsidR="00625803" w:rsidRPr="001E5B3C" w:rsidTr="002F1646">
        <w:tc>
          <w:tcPr>
            <w:tcW w:w="1314" w:type="pct"/>
            <w:tcBorders>
              <w:top w:val="single" w:sz="4" w:space="0" w:color="auto"/>
              <w:bottom w:val="nil"/>
            </w:tcBorders>
          </w:tcPr>
          <w:p w:rsidR="00625803" w:rsidRPr="001E5B3C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5803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Immediate </w:t>
            </w:r>
          </w:p>
          <w:p w:rsidR="00625803" w:rsidRPr="001E5B3C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8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5803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Delayed </w:t>
            </w:r>
          </w:p>
          <w:p w:rsidR="00625803" w:rsidRPr="001E5B3C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94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5803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Verbal </w:t>
            </w:r>
          </w:p>
          <w:p w:rsidR="00625803" w:rsidRPr="001E5B3C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luency </w:t>
            </w:r>
          </w:p>
        </w:tc>
        <w:tc>
          <w:tcPr>
            <w:tcW w:w="9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25803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Letter </w:t>
            </w:r>
          </w:p>
          <w:p w:rsidR="00625803" w:rsidRPr="001E5B3C" w:rsidRDefault="0062580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search </w:t>
            </w:r>
          </w:p>
        </w:tc>
      </w:tr>
      <w:tr w:rsidR="00E80FB4" w:rsidRPr="001E5B3C" w:rsidTr="002F1646">
        <w:tc>
          <w:tcPr>
            <w:tcW w:w="1314" w:type="pct"/>
            <w:tcBorders>
              <w:top w:val="nil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84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00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</w:tr>
      <w:tr w:rsidR="00625803" w:rsidRPr="00081928" w:rsidTr="00FF7E6D">
        <w:tc>
          <w:tcPr>
            <w:tcW w:w="1314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,930)</w:t>
            </w: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  <w:tcBorders>
              <w:top w:val="single" w:sz="4" w:space="0" w:color="auto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625803" w:rsidRPr="001E5B3C" w:rsidTr="00FF7E6D">
        <w:tc>
          <w:tcPr>
            <w:tcW w:w="1314" w:type="pct"/>
            <w:tcBorders>
              <w:top w:val="nil"/>
              <w:bottom w:val="nil"/>
            </w:tcBorders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4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48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0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26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42" w:type="pct"/>
            <w:tcBorders>
              <w:top w:val="nil"/>
              <w:bottom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14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4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1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1]</w:t>
            </w:r>
          </w:p>
        </w:tc>
        <w:tc>
          <w:tcPr>
            <w:tcW w:w="284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1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3]</w:t>
            </w:r>
          </w:p>
        </w:tc>
        <w:tc>
          <w:tcPr>
            <w:tcW w:w="348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0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09]</w:t>
            </w:r>
          </w:p>
        </w:tc>
        <w:tc>
          <w:tcPr>
            <w:tcW w:w="326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42" w:type="pct"/>
            <w:tcBorders>
              <w:top w:val="nil"/>
            </w:tcBorders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2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1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4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2,0.2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4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2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3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18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2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59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92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2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64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84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60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2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25803" w:rsidRPr="00081928" w:rsidTr="00FF7E6D">
        <w:tc>
          <w:tcPr>
            <w:tcW w:w="131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,739)</w:t>
            </w: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625803" w:rsidRPr="001E5B3C" w:rsidTr="00FF7E6D">
        <w:tc>
          <w:tcPr>
            <w:tcW w:w="131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</w:t>
            </w:r>
          </w:p>
        </w:tc>
        <w:tc>
          <w:tcPr>
            <w:tcW w:w="284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1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4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1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6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08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8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09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20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2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3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3,0.22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6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0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839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6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51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7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306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31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07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25803" w:rsidRPr="00081928" w:rsidTr="00FF7E6D">
        <w:tc>
          <w:tcPr>
            <w:tcW w:w="131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,930)</w:t>
            </w: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081928" w:rsidTr="00FF7E6D">
        <w:tc>
          <w:tcPr>
            <w:tcW w:w="1314" w:type="pct"/>
          </w:tcPr>
          <w:p w:rsidR="00601AAB" w:rsidRPr="00081928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84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1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4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07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8,-0.01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3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09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5,0.03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2,0.17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7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4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7,0.0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1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61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0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6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9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3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83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0)</w:t>
            </w:r>
          </w:p>
        </w:tc>
      </w:tr>
      <w:tr w:rsidR="00625803" w:rsidRPr="001E5B3C" w:rsidTr="00FF7E6D">
        <w:tc>
          <w:tcPr>
            <w:tcW w:w="1314" w:type="pct"/>
          </w:tcPr>
          <w:p w:rsidR="00625803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2580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25803" w:rsidRPr="00081928" w:rsidTr="00FF7E6D">
        <w:tc>
          <w:tcPr>
            <w:tcW w:w="131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,739)</w:t>
            </w: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25803" w:rsidRPr="00081928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081928" w:rsidTr="00FF7E6D">
        <w:tc>
          <w:tcPr>
            <w:tcW w:w="1314" w:type="pct"/>
          </w:tcPr>
          <w:p w:rsidR="00601AAB" w:rsidRPr="00081928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84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081928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0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0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0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0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2,0.07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7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8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6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6]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4]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2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2,0.21]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0</w:t>
            </w: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0]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98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90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7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590)</w:t>
            </w:r>
          </w:p>
        </w:tc>
      </w:tr>
      <w:tr w:rsidR="002E4CF9" w:rsidRPr="001E5B3C" w:rsidTr="00FF7E6D">
        <w:tc>
          <w:tcPr>
            <w:tcW w:w="1314" w:type="pct"/>
          </w:tcPr>
          <w:p w:rsidR="00601AAB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43)</w:t>
            </w:r>
          </w:p>
        </w:tc>
        <w:tc>
          <w:tcPr>
            <w:tcW w:w="284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1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03)</w:t>
            </w:r>
          </w:p>
        </w:tc>
        <w:tc>
          <w:tcPr>
            <w:tcW w:w="348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00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4)</w:t>
            </w:r>
          </w:p>
        </w:tc>
        <w:tc>
          <w:tcPr>
            <w:tcW w:w="326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42" w:type="pct"/>
          </w:tcPr>
          <w:p w:rsidR="00601AAB" w:rsidRPr="001E5B3C" w:rsidRDefault="00601AAB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798)</w:t>
            </w:r>
          </w:p>
        </w:tc>
      </w:tr>
    </w:tbl>
    <w:p w:rsidR="00FF7E6D" w:rsidRDefault="00FF7E6D" w:rsidP="00FF7E6D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5</w:t>
      </w:r>
      <w:proofErr w:type="gramStart"/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proofErr w:type="gramEnd"/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1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**</w:t>
      </w:r>
      <w:r w:rsidRPr="008437C5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ab/>
        <w:t>P ≤ 0.001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ross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-sectional models were adjusted for age, sex, study </w:t>
      </w:r>
      <w:proofErr w:type="spellStart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entre</w:t>
      </w:r>
      <w:proofErr w:type="spellEnd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, education, current economic activity, smoking, alcohol, self-reported history of chronic conditions and case-control status.</w:t>
      </w:r>
    </w:p>
    <w:p w:rsid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rospective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models were additionally adjusted for cognitive testing occasion.</w:t>
      </w:r>
    </w:p>
    <w:p w:rsidR="00637E80" w:rsidRPr="00FD137E" w:rsidRDefault="00637E80" w:rsidP="00637E8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tren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P-value associated with biomarker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quartiles modelled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as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ontinuous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in regression analysis.</w:t>
      </w:r>
    </w:p>
    <w:p w:rsidR="002F1646" w:rsidRPr="008E29DD" w:rsidRDefault="00FD137E" w:rsidP="002F164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logge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="002F1646"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-value associated with log-transformed biomarker used as independent variable in regression analysis.</w:t>
      </w:r>
    </w:p>
    <w:p w:rsidR="00601AAB" w:rsidRPr="002F1646" w:rsidRDefault="00601AAB" w:rsidP="002F1646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2110F7" w:rsidRPr="001E5B3C" w:rsidRDefault="002110F7" w:rsidP="008E4483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021435" w:rsidRPr="001E5B3C" w:rsidRDefault="00021435" w:rsidP="008E4483">
      <w:pPr>
        <w:spacing w:after="0"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1E5B3C">
        <w:rPr>
          <w:rFonts w:ascii="Times New Roman" w:hAnsi="Times New Roman" w:cs="Times New Roman"/>
        </w:rPr>
        <w:br w:type="page"/>
      </w:r>
    </w:p>
    <w:p w:rsidR="002110F7" w:rsidRPr="001E5B3C" w:rsidRDefault="00A20AA8" w:rsidP="00682E4C">
      <w:pPr>
        <w:pStyle w:val="Heading1"/>
      </w:pPr>
      <w:bookmarkStart w:id="5" w:name="_Toc432420330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5</w:t>
      </w:r>
      <w:proofErr w:type="spellEnd"/>
      <w:r w:rsidR="00637E80">
        <w:rPr>
          <w:noProof/>
        </w:rPr>
        <w:fldChar w:fldCharType="end"/>
      </w:r>
      <w:r w:rsidR="002110F7" w:rsidRPr="001E5B3C">
        <w:t xml:space="preserve"> Linear regression results for associations of serum vitamins with standardized cognitive scores excluding participants with fatal or non-fatal coronary event</w:t>
      </w:r>
      <w:r w:rsidR="00997A7F">
        <w:t xml:space="preserve"> or stroke</w:t>
      </w:r>
      <w:r w:rsidR="002110F7" w:rsidRPr="001E5B3C">
        <w:t xml:space="preserve"> at follow-up</w:t>
      </w:r>
      <w:bookmarkEnd w:id="5"/>
      <w:r w:rsidR="002110F7" w:rsidRPr="001E5B3C"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91"/>
        <w:gridCol w:w="493"/>
        <w:gridCol w:w="1123"/>
        <w:gridCol w:w="493"/>
        <w:gridCol w:w="1123"/>
        <w:gridCol w:w="570"/>
        <w:gridCol w:w="1123"/>
        <w:gridCol w:w="493"/>
        <w:gridCol w:w="1117"/>
      </w:tblGrid>
      <w:tr w:rsidR="009D1F73" w:rsidRPr="001E5B3C" w:rsidTr="002F1646">
        <w:tc>
          <w:tcPr>
            <w:tcW w:w="1380" w:type="pct"/>
            <w:tcBorders>
              <w:top w:val="single" w:sz="4" w:space="0" w:color="auto"/>
              <w:left w:val="nil"/>
              <w:right w:val="nil"/>
            </w:tcBorders>
          </w:tcPr>
          <w:p w:rsidR="009D1F73" w:rsidRPr="001E5B3C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73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Immediate </w:t>
            </w:r>
          </w:p>
          <w:p w:rsidR="009D1F73" w:rsidRPr="001E5B3C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73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Delayed </w:t>
            </w:r>
          </w:p>
          <w:p w:rsidR="009D1F73" w:rsidRPr="001E5B3C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9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73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Verbal </w:t>
            </w:r>
          </w:p>
          <w:p w:rsidR="009D1F73" w:rsidRPr="001E5B3C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luency </w:t>
            </w:r>
          </w:p>
        </w:tc>
        <w:tc>
          <w:tcPr>
            <w:tcW w:w="8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D1F73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Letter </w:t>
            </w:r>
          </w:p>
          <w:p w:rsidR="009D1F73" w:rsidRPr="001E5B3C" w:rsidRDefault="009D1F73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search </w:t>
            </w:r>
          </w:p>
        </w:tc>
      </w:tr>
      <w:tr w:rsidR="00E80FB4" w:rsidRPr="001E5B3C" w:rsidTr="002F1646">
        <w:tc>
          <w:tcPr>
            <w:tcW w:w="1380" w:type="pct"/>
            <w:tcBorders>
              <w:left w:val="nil"/>
              <w:bottom w:val="single" w:sz="4" w:space="0" w:color="auto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</w:tr>
      <w:tr w:rsidR="00205B14" w:rsidRPr="009D1F73" w:rsidTr="002F1646">
        <w:tc>
          <w:tcPr>
            <w:tcW w:w="1380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639) </w:t>
            </w: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left w:val="nil"/>
              <w:bottom w:val="nil"/>
              <w:right w:val="nil"/>
            </w:tcBorders>
          </w:tcPr>
          <w:p w:rsidR="00205B14" w:rsidRPr="009D1F73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1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5]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2]</w:t>
            </w: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2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1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16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19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4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5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7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9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330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4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36)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12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8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40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8)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453) 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05B14" w:rsidRPr="009D1F73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7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3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9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09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21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2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20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5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5,0.24]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7]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65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992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2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24)</w:t>
            </w:r>
          </w:p>
        </w:tc>
      </w:tr>
      <w:tr w:rsidR="002E4CF9" w:rsidRPr="001E5B3C" w:rsidTr="00FF7E6D">
        <w:tc>
          <w:tcPr>
            <w:tcW w:w="1380" w:type="pct"/>
            <w:tcBorders>
              <w:top w:val="nil"/>
              <w:left w:val="nil"/>
              <w:right w:val="nil"/>
            </w:tcBorders>
          </w:tcPr>
          <w:p w:rsidR="002110F7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47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681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4)</w:t>
            </w:r>
          </w:p>
        </w:tc>
        <w:tc>
          <w:tcPr>
            <w:tcW w:w="273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</w:tcPr>
          <w:p w:rsidR="002110F7" w:rsidRPr="001E5B3C" w:rsidRDefault="002110F7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37)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639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left w:val="nil"/>
              <w:right w:val="nil"/>
            </w:tcBorders>
          </w:tcPr>
          <w:p w:rsidR="00205B14" w:rsidRPr="009D1F73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2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5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05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9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7,0.00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5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0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4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3,0.05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6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0,0.17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8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7,0.01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30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6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52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75)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2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81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67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65)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453) 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9D1F73" w:rsidTr="00FF7E6D">
        <w:tc>
          <w:tcPr>
            <w:tcW w:w="1380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9D1F73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205B14" w:rsidRPr="009D1F73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2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3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4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2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8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8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9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20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7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7]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4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4,0.24]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3]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E4CF9" w:rsidRPr="001E5B3C" w:rsidTr="00FF7E6D">
        <w:trPr>
          <w:trHeight w:val="93"/>
        </w:trPr>
        <w:tc>
          <w:tcPr>
            <w:tcW w:w="1380" w:type="pct"/>
            <w:tcBorders>
              <w:left w:val="nil"/>
              <w:right w:val="nil"/>
            </w:tcBorders>
          </w:tcPr>
          <w:p w:rsidR="00B15F8D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93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52)</w:t>
            </w:r>
          </w:p>
        </w:tc>
        <w:tc>
          <w:tcPr>
            <w:tcW w:w="316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3)</w:t>
            </w:r>
          </w:p>
        </w:tc>
        <w:tc>
          <w:tcPr>
            <w:tcW w:w="273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357)</w:t>
            </w:r>
          </w:p>
        </w:tc>
      </w:tr>
      <w:tr w:rsidR="002E4CF9" w:rsidRPr="001E5B3C" w:rsidTr="00FF7E6D">
        <w:tc>
          <w:tcPr>
            <w:tcW w:w="1380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35)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42)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22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0)</w:t>
            </w:r>
          </w:p>
        </w:tc>
        <w:tc>
          <w:tcPr>
            <w:tcW w:w="273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</w:tcPr>
          <w:p w:rsidR="00B15F8D" w:rsidRPr="001E5B3C" w:rsidRDefault="00B15F8D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651)</w:t>
            </w:r>
          </w:p>
        </w:tc>
      </w:tr>
    </w:tbl>
    <w:p w:rsidR="00E11E9F" w:rsidRPr="002F1646" w:rsidRDefault="00FF7E6D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5</w:t>
      </w:r>
      <w:proofErr w:type="gramStart"/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proofErr w:type="gramEnd"/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1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**</w:t>
      </w:r>
      <w:r w:rsidRPr="008437C5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ab/>
        <w:t>P ≤ 0.001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ross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-sectional models were adjusted for age, sex, study </w:t>
      </w:r>
      <w:proofErr w:type="spellStart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entre</w:t>
      </w:r>
      <w:proofErr w:type="spellEnd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, education, current economic activity, smoking, alcohol, self-reported history of chronic conditions and case-control status.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rospective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models were additionally adjusted for cognitive testing occasion.</w:t>
      </w:r>
    </w:p>
    <w:p w:rsidR="00637E80" w:rsidRPr="00FD137E" w:rsidRDefault="00637E80" w:rsidP="00637E8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tren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P-value associated with biomarker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quartiles modelled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as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ontinuous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in regression analysis.</w:t>
      </w:r>
    </w:p>
    <w:p w:rsidR="00FD137E" w:rsidRPr="008E29DD" w:rsidRDefault="00FD137E" w:rsidP="00FD137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logge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-value associated with log-transformed biomarker used as independent variable in regression analysis.</w:t>
      </w:r>
    </w:p>
    <w:p w:rsidR="002F1646" w:rsidRPr="008E29DD" w:rsidRDefault="002F1646" w:rsidP="002F1646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="00E11E9F" w:rsidRPr="001E5B3C" w:rsidRDefault="00E11E9F">
      <w:pPr>
        <w:rPr>
          <w:rFonts w:ascii="Times New Roman" w:hAnsi="Times New Roman" w:cs="Times New Roman"/>
          <w:b/>
          <w:sz w:val="18"/>
          <w:szCs w:val="18"/>
        </w:rPr>
      </w:pPr>
      <w:r w:rsidRPr="001E5B3C">
        <w:rPr>
          <w:rFonts w:ascii="Times New Roman" w:hAnsi="Times New Roman" w:cs="Times New Roman"/>
        </w:rPr>
        <w:br w:type="page"/>
      </w:r>
    </w:p>
    <w:p w:rsidR="009F10A1" w:rsidRPr="001E5B3C" w:rsidRDefault="00A20AA8" w:rsidP="00682E4C">
      <w:pPr>
        <w:pStyle w:val="Heading1"/>
      </w:pPr>
      <w:bookmarkStart w:id="6" w:name="_Toc432420331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6</w:t>
      </w:r>
      <w:proofErr w:type="spellEnd"/>
      <w:r w:rsidR="00637E80">
        <w:rPr>
          <w:noProof/>
        </w:rPr>
        <w:fldChar w:fldCharType="end"/>
      </w:r>
      <w:r w:rsidR="00021435" w:rsidRPr="001E5B3C">
        <w:t xml:space="preserve"> Linear regression results for associations of serum vitamins with standardized cognitive scores excluding participants with extreme biomarker values</w:t>
      </w:r>
      <w:bookmarkEnd w:id="6"/>
      <w:r w:rsidR="00021435" w:rsidRPr="001E5B3C">
        <w:t xml:space="preserve"> 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8"/>
        <w:gridCol w:w="484"/>
        <w:gridCol w:w="1103"/>
        <w:gridCol w:w="484"/>
        <w:gridCol w:w="1103"/>
        <w:gridCol w:w="561"/>
        <w:gridCol w:w="1103"/>
        <w:gridCol w:w="561"/>
        <w:gridCol w:w="1179"/>
      </w:tblGrid>
      <w:tr w:rsidR="00040E2C" w:rsidRPr="001E5B3C" w:rsidTr="002F1646">
        <w:tc>
          <w:tcPr>
            <w:tcW w:w="1356" w:type="pct"/>
            <w:tcBorders>
              <w:top w:val="single" w:sz="4" w:space="0" w:color="auto"/>
              <w:left w:val="nil"/>
              <w:right w:val="nil"/>
            </w:tcBorders>
          </w:tcPr>
          <w:p w:rsidR="00040E2C" w:rsidRPr="001E5B3C" w:rsidRDefault="00040E2C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Immediate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8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Delayed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9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Verbal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luency </w:t>
            </w:r>
          </w:p>
        </w:tc>
        <w:tc>
          <w:tcPr>
            <w:tcW w:w="96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Letter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search </w:t>
            </w:r>
          </w:p>
        </w:tc>
      </w:tr>
      <w:tr w:rsidR="00E80FB4" w:rsidRPr="001E5B3C" w:rsidTr="002F1646">
        <w:tc>
          <w:tcPr>
            <w:tcW w:w="1356" w:type="pct"/>
            <w:tcBorders>
              <w:left w:val="nil"/>
              <w:bottom w:val="single" w:sz="4" w:space="0" w:color="auto"/>
              <w:right w:val="nil"/>
            </w:tcBorders>
          </w:tcPr>
          <w:p w:rsidR="00E80FB4" w:rsidRPr="001E5B3C" w:rsidRDefault="00E80FB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5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</w:tr>
      <w:tr w:rsidR="00205B14" w:rsidRPr="00040E2C" w:rsidTr="002F1646">
        <w:tc>
          <w:tcPr>
            <w:tcW w:w="1356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9)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single" w:sz="4" w:space="0" w:color="auto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left w:val="nil"/>
              <w:bottom w:val="nil"/>
              <w:right w:val="nil"/>
            </w:tcBorders>
          </w:tcPr>
          <w:p w:rsidR="00205B14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21435" w:rsidRPr="001E5B3C" w:rsidTr="00FF7E6D">
        <w:tc>
          <w:tcPr>
            <w:tcW w:w="1356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8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3" w:type="pct"/>
            <w:tcBorders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0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3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09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1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2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0,0.15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3,0.20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17]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4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6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2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3,0.22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0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81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8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1)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0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8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6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0)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599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205B14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1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1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6]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08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0,0.18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09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21]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5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5,0.25]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9]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47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934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2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75)</w:t>
            </w:r>
          </w:p>
        </w:tc>
      </w:tr>
      <w:tr w:rsidR="00021435" w:rsidRPr="001E5B3C" w:rsidTr="00FF7E6D">
        <w:tc>
          <w:tcPr>
            <w:tcW w:w="1356" w:type="pct"/>
            <w:tcBorders>
              <w:top w:val="nil"/>
              <w:left w:val="nil"/>
              <w:right w:val="nil"/>
            </w:tcBorders>
          </w:tcPr>
          <w:p w:rsidR="00021435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58)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63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9)</w:t>
            </w:r>
          </w:p>
        </w:tc>
        <w:tc>
          <w:tcPr>
            <w:tcW w:w="311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</w:tcPr>
          <w:p w:rsidR="00021435" w:rsidRPr="001E5B3C" w:rsidRDefault="00021435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17)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9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1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4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05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8,-0.01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3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07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6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4,0.03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6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6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2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5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3,0.04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39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2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37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33)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27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9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37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453)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603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205B14" w:rsidRPr="00040E2C" w:rsidTr="00FF7E6D">
        <w:tc>
          <w:tcPr>
            <w:tcW w:w="1356" w:type="pct"/>
            <w:tcBorders>
              <w:left w:val="nil"/>
              <w:right w:val="nil"/>
            </w:tcBorders>
          </w:tcPr>
          <w:p w:rsidR="00205B14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Vitamin B-12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mol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/L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205B14" w:rsidRPr="00040E2C" w:rsidRDefault="00205B1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9,0.10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0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2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2,0.07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7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8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6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5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6]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6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3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3,0.23]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2,0.09]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right w:val="nil"/>
            </w:tcBorders>
          </w:tcPr>
          <w:p w:rsidR="00D8374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0)</w:t>
            </w:r>
          </w:p>
        </w:tc>
        <w:tc>
          <w:tcPr>
            <w:tcW w:w="268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38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5)</w:t>
            </w:r>
          </w:p>
        </w:tc>
        <w:tc>
          <w:tcPr>
            <w:tcW w:w="311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707)</w:t>
            </w:r>
          </w:p>
        </w:tc>
      </w:tr>
      <w:tr w:rsidR="00D83743" w:rsidRPr="001E5B3C" w:rsidTr="00FF7E6D">
        <w:tc>
          <w:tcPr>
            <w:tcW w:w="1356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61)</w:t>
            </w:r>
          </w:p>
        </w:tc>
        <w:tc>
          <w:tcPr>
            <w:tcW w:w="268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61)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1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9)</w:t>
            </w:r>
          </w:p>
        </w:tc>
        <w:tc>
          <w:tcPr>
            <w:tcW w:w="311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53" w:type="pct"/>
            <w:tcBorders>
              <w:left w:val="nil"/>
              <w:bottom w:val="single" w:sz="4" w:space="0" w:color="auto"/>
              <w:right w:val="nil"/>
            </w:tcBorders>
          </w:tcPr>
          <w:p w:rsidR="00D83743" w:rsidRPr="001E5B3C" w:rsidRDefault="00D8374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846)</w:t>
            </w:r>
          </w:p>
        </w:tc>
      </w:tr>
    </w:tbl>
    <w:p w:rsidR="00FF7E6D" w:rsidRDefault="00FF7E6D" w:rsidP="00FF7E6D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5</w:t>
      </w:r>
      <w:proofErr w:type="gramStart"/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proofErr w:type="gramEnd"/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1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**</w:t>
      </w:r>
      <w:r w:rsidRPr="008437C5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ab/>
        <w:t>P ≤ 0.001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ross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-sectional models were adjusted for age, sex, study </w:t>
      </w:r>
      <w:proofErr w:type="spellStart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entre</w:t>
      </w:r>
      <w:proofErr w:type="spellEnd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, education, current economic activity, smoking, alcohol, self-reported history of chronic conditions and case-control status.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rospective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models were additionally adjusted for cognitive testing occasion.</w:t>
      </w:r>
    </w:p>
    <w:p w:rsidR="00637E80" w:rsidRPr="00FD137E" w:rsidRDefault="00637E80" w:rsidP="00637E8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tren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P-value associated with biomarker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quartiles modelled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as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ontinuous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in regression analysis.</w:t>
      </w:r>
    </w:p>
    <w:p w:rsidR="00FD137E" w:rsidRPr="008E29DD" w:rsidRDefault="00FD137E" w:rsidP="00FD137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logge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-value associated with log-transformed biomarker used as independent variable in regression analysis.</w:t>
      </w:r>
    </w:p>
    <w:p w:rsidR="00E11E9F" w:rsidRPr="002F1646" w:rsidRDefault="00E11E9F" w:rsidP="008E4483">
      <w:pPr>
        <w:pStyle w:val="Caption"/>
        <w:rPr>
          <w:lang w:val="en-US"/>
        </w:rPr>
      </w:pPr>
    </w:p>
    <w:p w:rsidR="00E11E9F" w:rsidRPr="001E5B3C" w:rsidRDefault="00E11E9F">
      <w:pPr>
        <w:rPr>
          <w:rFonts w:ascii="Times New Roman" w:hAnsi="Times New Roman" w:cs="Times New Roman"/>
          <w:b/>
          <w:sz w:val="18"/>
          <w:szCs w:val="18"/>
        </w:rPr>
      </w:pPr>
      <w:r w:rsidRPr="001E5B3C">
        <w:rPr>
          <w:rFonts w:ascii="Times New Roman" w:hAnsi="Times New Roman" w:cs="Times New Roman"/>
        </w:rPr>
        <w:br w:type="page"/>
      </w:r>
    </w:p>
    <w:p w:rsidR="00641816" w:rsidRPr="001E5B3C" w:rsidRDefault="00A20AA8" w:rsidP="00682E4C">
      <w:pPr>
        <w:pStyle w:val="Heading1"/>
      </w:pPr>
      <w:bookmarkStart w:id="7" w:name="_Toc432420332"/>
      <w:r>
        <w:lastRenderedPageBreak/>
        <w:t xml:space="preserve">Table </w:t>
      </w:r>
      <w:proofErr w:type="spellStart"/>
      <w:r>
        <w:t>A.</w:t>
      </w:r>
      <w:r w:rsidR="00637E80">
        <w:fldChar w:fldCharType="begin"/>
      </w:r>
      <w:r w:rsidR="00637E80">
        <w:instrText xml:space="preserve"> SEQ Table \* ARABIC </w:instrText>
      </w:r>
      <w:r w:rsidR="00637E80">
        <w:fldChar w:fldCharType="separate"/>
      </w:r>
      <w:r w:rsidR="006D6E69">
        <w:rPr>
          <w:noProof/>
        </w:rPr>
        <w:t>7</w:t>
      </w:r>
      <w:proofErr w:type="spellEnd"/>
      <w:r w:rsidR="00637E80">
        <w:rPr>
          <w:noProof/>
        </w:rPr>
        <w:fldChar w:fldCharType="end"/>
      </w:r>
      <w:r w:rsidR="00D02ADF" w:rsidRPr="001E5B3C">
        <w:t xml:space="preserve"> Linear regression results for associations of serum vitamins with standardized cognitive scores excluding </w:t>
      </w:r>
      <w:r w:rsidR="004C44D9" w:rsidRPr="001E5B3C">
        <w:t>observations</w:t>
      </w:r>
      <w:r w:rsidR="00D02ADF" w:rsidRPr="001E5B3C">
        <w:t xml:space="preserve"> with pre-existing </w:t>
      </w:r>
      <w:proofErr w:type="spellStart"/>
      <w:r w:rsidR="00D02ADF" w:rsidRPr="001E5B3C">
        <w:t>CVD</w:t>
      </w:r>
      <w:proofErr w:type="spellEnd"/>
      <w:r w:rsidR="00D02ADF" w:rsidRPr="001E5B3C">
        <w:t xml:space="preserve"> or diabetes</w:t>
      </w:r>
      <w:bookmarkEnd w:id="7"/>
      <w:r w:rsidR="00D02ADF" w:rsidRPr="001E5B3C"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0"/>
        <w:gridCol w:w="565"/>
        <w:gridCol w:w="1114"/>
        <w:gridCol w:w="565"/>
        <w:gridCol w:w="1114"/>
        <w:gridCol w:w="487"/>
        <w:gridCol w:w="1112"/>
        <w:gridCol w:w="487"/>
        <w:gridCol w:w="1112"/>
      </w:tblGrid>
      <w:tr w:rsidR="00040E2C" w:rsidRPr="001E5B3C" w:rsidTr="002F1646">
        <w:tc>
          <w:tcPr>
            <w:tcW w:w="1368" w:type="pct"/>
            <w:tcBorders>
              <w:top w:val="single" w:sz="4" w:space="0" w:color="auto"/>
              <w:bottom w:val="nil"/>
            </w:tcBorders>
          </w:tcPr>
          <w:p w:rsidR="00040E2C" w:rsidRPr="001E5B3C" w:rsidRDefault="00040E2C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Immediate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Delayed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recall 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Verbal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luency </w:t>
            </w:r>
          </w:p>
        </w:tc>
        <w:tc>
          <w:tcPr>
            <w:tcW w:w="88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40E2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Letter </w:t>
            </w:r>
          </w:p>
          <w:p w:rsidR="00040E2C" w:rsidRPr="001E5B3C" w:rsidRDefault="00040E2C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search </w:t>
            </w:r>
          </w:p>
        </w:tc>
      </w:tr>
      <w:tr w:rsidR="00E80FB4" w:rsidRPr="001E5B3C" w:rsidTr="002F1646">
        <w:tc>
          <w:tcPr>
            <w:tcW w:w="1368" w:type="pct"/>
            <w:tcBorders>
              <w:top w:val="nil"/>
              <w:bottom w:val="single" w:sz="4" w:space="0" w:color="auto"/>
            </w:tcBorders>
          </w:tcPr>
          <w:p w:rsidR="00E80FB4" w:rsidRPr="001E5B3C" w:rsidRDefault="00E80FB4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  <w:tc>
          <w:tcPr>
            <w:tcW w:w="270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b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</w:tcPr>
          <w:p w:rsidR="00E80FB4" w:rsidRPr="001E5B3C" w:rsidRDefault="00E80FB4" w:rsidP="0036013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95% CI</w:t>
            </w:r>
          </w:p>
        </w:tc>
      </w:tr>
      <w:tr w:rsidR="00625803" w:rsidRPr="00040E2C" w:rsidTr="00FF7E6D">
        <w:tc>
          <w:tcPr>
            <w:tcW w:w="1368" w:type="pct"/>
            <w:tcBorders>
              <w:top w:val="single" w:sz="4" w:space="0" w:color="auto"/>
              <w:bottom w:val="nil"/>
            </w:tcBorders>
          </w:tcPr>
          <w:p w:rsidR="00625803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Cross-sectional (n=3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122) </w:t>
            </w: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single" w:sz="4" w:space="0" w:color="auto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625803" w:rsidRPr="00040E2C" w:rsidTr="00FF7E6D">
        <w:tc>
          <w:tcPr>
            <w:tcW w:w="1368" w:type="pct"/>
            <w:tcBorders>
              <w:top w:val="nil"/>
              <w:bottom w:val="nil"/>
            </w:tcBorders>
          </w:tcPr>
          <w:p w:rsidR="00625803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25803" w:rsidRPr="00040E2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641816" w:rsidRPr="001E5B3C" w:rsidTr="00FF7E6D">
        <w:tc>
          <w:tcPr>
            <w:tcW w:w="1368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641816" w:rsidRPr="001E5B3C" w:rsidTr="00FF7E6D">
        <w:tc>
          <w:tcPr>
            <w:tcW w:w="1368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313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7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313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8</w:t>
            </w:r>
          </w:p>
        </w:tc>
        <w:tc>
          <w:tcPr>
            <w:tcW w:w="617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1,0.17]</w:t>
            </w:r>
          </w:p>
        </w:tc>
        <w:tc>
          <w:tcPr>
            <w:tcW w:w="270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16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09]</w:t>
            </w:r>
          </w:p>
        </w:tc>
        <w:tc>
          <w:tcPr>
            <w:tcW w:w="270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2</w:t>
            </w:r>
          </w:p>
        </w:tc>
        <w:tc>
          <w:tcPr>
            <w:tcW w:w="616" w:type="pct"/>
            <w:tcBorders>
              <w:top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2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3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6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5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3,0.14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0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20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18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0,0.18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5,0.12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11</w:t>
            </w:r>
            <w:r w:rsidR="00040E2C" w:rsidRPr="00040E2C">
              <w:rPr>
                <w:rFonts w:ascii="Times New Roman" w:eastAsiaTheme="minorEastAsia" w:hAnsi="Times New Roman" w:cs="Times New Roman"/>
                <w:sz w:val="18"/>
                <w:szCs w:val="18"/>
                <w:vertAlign w:val="superscript"/>
                <w:lang w:val="en-US" w:eastAsia="en-GB"/>
              </w:rPr>
              <w:t>*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1,0.21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61)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04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52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9)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92)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16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322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07)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7155D8" w:rsidRPr="00040E2C" w:rsidTr="00FF7E6D">
        <w:tc>
          <w:tcPr>
            <w:tcW w:w="1368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Prospective (n=2</w:t>
            </w:r>
            <w:r w:rsidR="00BC3B30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>,</w:t>
            </w:r>
            <w:r w:rsidRPr="00040E2C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139) </w:t>
            </w:r>
          </w:p>
        </w:tc>
        <w:tc>
          <w:tcPr>
            <w:tcW w:w="313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7155D8" w:rsidRPr="00040E2C" w:rsidTr="00FF7E6D">
        <w:tc>
          <w:tcPr>
            <w:tcW w:w="1368" w:type="pct"/>
          </w:tcPr>
          <w:p w:rsidR="007155D8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  <w:r w:rsidRPr="00081928"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  <w:t xml:space="preserve">Folate (ng/mL)  </w:t>
            </w:r>
          </w:p>
        </w:tc>
        <w:tc>
          <w:tcPr>
            <w:tcW w:w="313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b/>
                <w:sz w:val="18"/>
                <w:szCs w:val="18"/>
                <w:lang w:val="en-US" w:eastAsia="en-GB"/>
              </w:rPr>
            </w:pP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1st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0.00,0.00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2nd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4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5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0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2,0.11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8,0.13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3rd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5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6,0.15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-0.01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2,0.10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7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4,0.17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1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0,0.11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 xml:space="preserve"> 4th quartile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20]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0</w:t>
            </w: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11,0.11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9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2,0.19]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0.03</w:t>
            </w: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[-0.07,0.14]</w:t>
            </w: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641816" w:rsidRPr="001E5B3C" w:rsidTr="00FF7E6D">
        <w:tc>
          <w:tcPr>
            <w:tcW w:w="1368" w:type="pct"/>
          </w:tcPr>
          <w:p w:rsidR="00641816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trend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14)</w:t>
            </w:r>
          </w:p>
        </w:tc>
        <w:tc>
          <w:tcPr>
            <w:tcW w:w="313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973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072)</w:t>
            </w:r>
          </w:p>
        </w:tc>
        <w:tc>
          <w:tcPr>
            <w:tcW w:w="270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536)</w:t>
            </w:r>
          </w:p>
        </w:tc>
      </w:tr>
      <w:tr w:rsidR="00641816" w:rsidRPr="001E5B3C" w:rsidTr="00FF7E6D">
        <w:tc>
          <w:tcPr>
            <w:tcW w:w="1368" w:type="pct"/>
            <w:tcBorders>
              <w:top w:val="nil"/>
              <w:bottom w:val="nil"/>
            </w:tcBorders>
          </w:tcPr>
          <w:p w:rsidR="00641816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P for logged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201)</w:t>
            </w:r>
          </w:p>
        </w:tc>
        <w:tc>
          <w:tcPr>
            <w:tcW w:w="313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606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119)</w:t>
            </w:r>
          </w:p>
        </w:tc>
        <w:tc>
          <w:tcPr>
            <w:tcW w:w="270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16" w:type="pct"/>
            <w:tcBorders>
              <w:top w:val="nil"/>
              <w:bottom w:val="nil"/>
            </w:tcBorders>
          </w:tcPr>
          <w:p w:rsidR="00641816" w:rsidRPr="001E5B3C" w:rsidRDefault="00641816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</w:pPr>
            <w:r w:rsidRPr="001E5B3C">
              <w:rPr>
                <w:rFonts w:ascii="Times New Roman" w:eastAsiaTheme="minorEastAsia" w:hAnsi="Times New Roman" w:cs="Times New Roman"/>
                <w:sz w:val="18"/>
                <w:szCs w:val="18"/>
                <w:lang w:val="en-US" w:eastAsia="en-GB"/>
              </w:rPr>
              <w:t>(0.600)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55D8" w:rsidRPr="00040E2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E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ross-sectional (n=3</w:t>
            </w:r>
            <w:r w:rsidR="00BC3B3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</w:t>
            </w:r>
            <w:r w:rsidRPr="00040E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22) 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155D8" w:rsidRPr="00040E2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left w:val="nil"/>
              <w:bottom w:val="nil"/>
              <w:right w:val="nil"/>
            </w:tcBorders>
          </w:tcPr>
          <w:p w:rsidR="007155D8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tamin B-12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L)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313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7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270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6" w:type="pct"/>
            <w:tcBorders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nd quarti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17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2,0.19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1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9,0.00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rd quartil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16]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18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2]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4,0.06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th quartil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5,0.22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*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3,0.21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1,0.16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1,0.08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for trend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5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4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87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52)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for logged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1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06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77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93)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7155D8" w:rsidRPr="00040E2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7155D8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040E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rospective  (n=2</w:t>
            </w:r>
            <w:r w:rsidR="00BC3B3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,</w:t>
            </w:r>
            <w:r w:rsidRPr="00040E2C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9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7155D8" w:rsidRPr="00040E2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7155D8" w:rsidRPr="00040E2C" w:rsidRDefault="0008192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itamin B-12 (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mol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/L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7155D8" w:rsidRPr="00040E2C" w:rsidRDefault="007155D8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st quartil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0,0.00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nd quartil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3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6,0.16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3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09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rd quartil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7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8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5,0.16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4,0.17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4th quartile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8,0.13]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07,0.15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  <w:r w:rsidR="00040E2C" w:rsidRPr="00040E2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0.01,0.22]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0.01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-0.12,0.10]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right w:val="nil"/>
            </w:tcBorders>
          </w:tcPr>
          <w:p w:rsidR="00FF0D69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for trend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82)</w:t>
            </w:r>
          </w:p>
        </w:tc>
        <w:tc>
          <w:tcPr>
            <w:tcW w:w="313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30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29)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67)</w:t>
            </w:r>
          </w:p>
        </w:tc>
      </w:tr>
      <w:tr w:rsidR="00FF0D69" w:rsidRPr="001E5B3C" w:rsidTr="00FF7E6D">
        <w:tblPrEx>
          <w:tblBorders>
            <w:top w:val="none" w:sz="0" w:space="0" w:color="auto"/>
            <w:bottom w:val="none" w:sz="0" w:space="0" w:color="auto"/>
          </w:tblBorders>
        </w:tblPrEx>
        <w:tc>
          <w:tcPr>
            <w:tcW w:w="13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625803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 for logged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46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81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18)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0D69" w:rsidRPr="001E5B3C" w:rsidRDefault="00FF0D69" w:rsidP="008E448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E5B3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60)</w:t>
            </w:r>
          </w:p>
        </w:tc>
      </w:tr>
    </w:tbl>
    <w:p w:rsidR="00FF7E6D" w:rsidRDefault="00FF7E6D" w:rsidP="00FF7E6D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5</w:t>
      </w:r>
      <w:proofErr w:type="gramStart"/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proofErr w:type="gramEnd"/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P ≤ 0.01,  </w:t>
      </w:r>
      <w:r w:rsidRPr="00040E2C">
        <w:rPr>
          <w:rFonts w:ascii="Times New Roman" w:eastAsiaTheme="minorEastAsia" w:hAnsi="Times New Roman" w:cs="Times New Roman"/>
          <w:sz w:val="18"/>
          <w:szCs w:val="18"/>
          <w:vertAlign w:val="superscript"/>
          <w:lang w:val="en-US" w:eastAsia="en-GB"/>
        </w:rPr>
        <w:t>***</w:t>
      </w:r>
      <w:r w:rsidRPr="008437C5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ab/>
        <w:t>P ≤ 0.001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ross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-sectional models were adjusted for age, sex, study </w:t>
      </w:r>
      <w:proofErr w:type="spellStart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entre</w:t>
      </w:r>
      <w:proofErr w:type="spellEnd"/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, education, current economic activity, smoking, alcohol, self-reported history of chronic conditions and case-control status.</w:t>
      </w:r>
    </w:p>
    <w:p w:rsidR="002F1646" w:rsidRPr="002F1646" w:rsidRDefault="002F1646" w:rsidP="002F1646">
      <w:pPr>
        <w:spacing w:after="0" w:line="240" w:lineRule="auto"/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rospective</w:t>
      </w:r>
      <w:r w:rsidRPr="002F1646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models were additionally adjusted for cognitive testing occasion.</w:t>
      </w:r>
    </w:p>
    <w:p w:rsidR="00637E80" w:rsidRPr="00FD137E" w:rsidRDefault="00637E80" w:rsidP="00637E80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tren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P-value associated with biomarker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quartiles modelled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as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continuous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in regression analysis.</w:t>
      </w:r>
    </w:p>
    <w:p w:rsidR="00FD137E" w:rsidRPr="008E29DD" w:rsidRDefault="00FD137E" w:rsidP="00FD137E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 for logged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 </w:t>
      </w:r>
      <w:r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 xml:space="preserve">denotes </w:t>
      </w:r>
      <w:r w:rsidRPr="008E29DD">
        <w:rPr>
          <w:rFonts w:ascii="Times New Roman" w:eastAsiaTheme="minorEastAsia" w:hAnsi="Times New Roman" w:cs="Times New Roman"/>
          <w:sz w:val="18"/>
          <w:szCs w:val="18"/>
          <w:lang w:val="en-US" w:eastAsia="en-GB"/>
        </w:rPr>
        <w:t>P-value associated with log-transformed biomarker used as independent variable in regression analysis.</w:t>
      </w:r>
    </w:p>
    <w:p w:rsidR="00215E1F" w:rsidRPr="002F1646" w:rsidRDefault="00215E1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081928" w:rsidRPr="00040E2C" w:rsidRDefault="00081928">
      <w:pPr>
        <w:rPr>
          <w:rFonts w:ascii="Times New Roman" w:hAnsi="Times New Roman" w:cs="Times New Roman"/>
          <w:sz w:val="20"/>
          <w:szCs w:val="20"/>
        </w:rPr>
      </w:pPr>
    </w:p>
    <w:sectPr w:rsidR="00081928" w:rsidRPr="00040E2C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CE7" w:rsidRDefault="008E1CE7" w:rsidP="00033A31">
      <w:pPr>
        <w:spacing w:after="0" w:line="240" w:lineRule="auto"/>
      </w:pPr>
      <w:r>
        <w:separator/>
      </w:r>
    </w:p>
  </w:endnote>
  <w:endnote w:type="continuationSeparator" w:id="0">
    <w:p w:rsidR="008E1CE7" w:rsidRDefault="008E1CE7" w:rsidP="00033A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019753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8E1CE7" w:rsidRPr="00DA6064" w:rsidRDefault="008E1CE7">
        <w:pPr>
          <w:pStyle w:val="Footer"/>
          <w:jc w:val="right"/>
          <w:rPr>
            <w:rFonts w:ascii="Times New Roman" w:hAnsi="Times New Roman" w:cs="Times New Roman"/>
          </w:rPr>
        </w:pPr>
        <w:r w:rsidRPr="00DA6064">
          <w:rPr>
            <w:rFonts w:ascii="Times New Roman" w:hAnsi="Times New Roman" w:cs="Times New Roman"/>
          </w:rPr>
          <w:fldChar w:fldCharType="begin"/>
        </w:r>
        <w:r w:rsidRPr="00DA6064">
          <w:rPr>
            <w:rFonts w:ascii="Times New Roman" w:hAnsi="Times New Roman" w:cs="Times New Roman"/>
          </w:rPr>
          <w:instrText xml:space="preserve"> PAGE   \* MERGEFORMAT </w:instrText>
        </w:r>
        <w:r w:rsidRPr="00DA6064">
          <w:rPr>
            <w:rFonts w:ascii="Times New Roman" w:hAnsi="Times New Roman" w:cs="Times New Roman"/>
          </w:rPr>
          <w:fldChar w:fldCharType="separate"/>
        </w:r>
        <w:r w:rsidR="00E70C32">
          <w:rPr>
            <w:rFonts w:ascii="Times New Roman" w:hAnsi="Times New Roman" w:cs="Times New Roman"/>
            <w:noProof/>
          </w:rPr>
          <w:t>1</w:t>
        </w:r>
        <w:r w:rsidRPr="00DA6064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8E1CE7" w:rsidRDefault="008E1CE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CE7" w:rsidRDefault="008E1CE7" w:rsidP="00033A31">
      <w:pPr>
        <w:spacing w:after="0" w:line="240" w:lineRule="auto"/>
      </w:pPr>
      <w:r>
        <w:separator/>
      </w:r>
    </w:p>
  </w:footnote>
  <w:footnote w:type="continuationSeparator" w:id="0">
    <w:p w:rsidR="008E1CE7" w:rsidRDefault="008E1CE7" w:rsidP="00033A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3DF"/>
    <w:rsid w:val="00012980"/>
    <w:rsid w:val="00021435"/>
    <w:rsid w:val="00033A31"/>
    <w:rsid w:val="00040E2C"/>
    <w:rsid w:val="00045B22"/>
    <w:rsid w:val="00053A80"/>
    <w:rsid w:val="00081928"/>
    <w:rsid w:val="000A464C"/>
    <w:rsid w:val="000F6384"/>
    <w:rsid w:val="00133190"/>
    <w:rsid w:val="00157E32"/>
    <w:rsid w:val="001730C1"/>
    <w:rsid w:val="00187830"/>
    <w:rsid w:val="001926BC"/>
    <w:rsid w:val="001B65CE"/>
    <w:rsid w:val="001D469A"/>
    <w:rsid w:val="001E5B3C"/>
    <w:rsid w:val="001F7D0B"/>
    <w:rsid w:val="00205B14"/>
    <w:rsid w:val="002110F7"/>
    <w:rsid w:val="00215E1F"/>
    <w:rsid w:val="002178F5"/>
    <w:rsid w:val="00230A43"/>
    <w:rsid w:val="00287889"/>
    <w:rsid w:val="002D73E7"/>
    <w:rsid w:val="002E0845"/>
    <w:rsid w:val="002E4CF9"/>
    <w:rsid w:val="002F1646"/>
    <w:rsid w:val="0031303F"/>
    <w:rsid w:val="00337B3F"/>
    <w:rsid w:val="00353115"/>
    <w:rsid w:val="00356B5A"/>
    <w:rsid w:val="00360132"/>
    <w:rsid w:val="00392AA3"/>
    <w:rsid w:val="003A061C"/>
    <w:rsid w:val="003D6CCB"/>
    <w:rsid w:val="004165C1"/>
    <w:rsid w:val="0042416F"/>
    <w:rsid w:val="00475A14"/>
    <w:rsid w:val="00496E69"/>
    <w:rsid w:val="004A6451"/>
    <w:rsid w:val="004C44D9"/>
    <w:rsid w:val="004E3A39"/>
    <w:rsid w:val="004F2C34"/>
    <w:rsid w:val="0050170C"/>
    <w:rsid w:val="00502330"/>
    <w:rsid w:val="0051224C"/>
    <w:rsid w:val="005310B3"/>
    <w:rsid w:val="005358AE"/>
    <w:rsid w:val="00563367"/>
    <w:rsid w:val="00583717"/>
    <w:rsid w:val="005D34CB"/>
    <w:rsid w:val="005D7A83"/>
    <w:rsid w:val="00601AAB"/>
    <w:rsid w:val="006164A6"/>
    <w:rsid w:val="00625803"/>
    <w:rsid w:val="00637E80"/>
    <w:rsid w:val="00641816"/>
    <w:rsid w:val="00641BA8"/>
    <w:rsid w:val="00655738"/>
    <w:rsid w:val="00682E4C"/>
    <w:rsid w:val="006C7EB6"/>
    <w:rsid w:val="006D6E69"/>
    <w:rsid w:val="006E5683"/>
    <w:rsid w:val="007040DF"/>
    <w:rsid w:val="007155D8"/>
    <w:rsid w:val="0073665F"/>
    <w:rsid w:val="00755BE8"/>
    <w:rsid w:val="00772CB6"/>
    <w:rsid w:val="00774D90"/>
    <w:rsid w:val="00796C94"/>
    <w:rsid w:val="007C520D"/>
    <w:rsid w:val="007D3773"/>
    <w:rsid w:val="007E5A34"/>
    <w:rsid w:val="008437C5"/>
    <w:rsid w:val="00844013"/>
    <w:rsid w:val="008507BC"/>
    <w:rsid w:val="00871CBF"/>
    <w:rsid w:val="008E1CE7"/>
    <w:rsid w:val="008E29DD"/>
    <w:rsid w:val="008E4483"/>
    <w:rsid w:val="009817BA"/>
    <w:rsid w:val="00986A92"/>
    <w:rsid w:val="0099350D"/>
    <w:rsid w:val="00997A7F"/>
    <w:rsid w:val="009C20F2"/>
    <w:rsid w:val="009C387F"/>
    <w:rsid w:val="009D1F73"/>
    <w:rsid w:val="009F10A1"/>
    <w:rsid w:val="00A20AA8"/>
    <w:rsid w:val="00A570DE"/>
    <w:rsid w:val="00A70522"/>
    <w:rsid w:val="00A81347"/>
    <w:rsid w:val="00AD1CB6"/>
    <w:rsid w:val="00AD5DC4"/>
    <w:rsid w:val="00AF2B1E"/>
    <w:rsid w:val="00B1424B"/>
    <w:rsid w:val="00B15F8D"/>
    <w:rsid w:val="00B45E73"/>
    <w:rsid w:val="00BB7A63"/>
    <w:rsid w:val="00BC3B30"/>
    <w:rsid w:val="00BF73F0"/>
    <w:rsid w:val="00C24F34"/>
    <w:rsid w:val="00C969ED"/>
    <w:rsid w:val="00CD19DF"/>
    <w:rsid w:val="00CD29E5"/>
    <w:rsid w:val="00CD4F9A"/>
    <w:rsid w:val="00D02ADF"/>
    <w:rsid w:val="00D0791B"/>
    <w:rsid w:val="00D13938"/>
    <w:rsid w:val="00D353DF"/>
    <w:rsid w:val="00D7599B"/>
    <w:rsid w:val="00D8102F"/>
    <w:rsid w:val="00D83743"/>
    <w:rsid w:val="00DA6064"/>
    <w:rsid w:val="00E06F18"/>
    <w:rsid w:val="00E11E9F"/>
    <w:rsid w:val="00E25EF2"/>
    <w:rsid w:val="00E267B6"/>
    <w:rsid w:val="00E37EC7"/>
    <w:rsid w:val="00E455E3"/>
    <w:rsid w:val="00E6369E"/>
    <w:rsid w:val="00E67654"/>
    <w:rsid w:val="00E70C32"/>
    <w:rsid w:val="00E80FB4"/>
    <w:rsid w:val="00ED0826"/>
    <w:rsid w:val="00EE7295"/>
    <w:rsid w:val="00F015A4"/>
    <w:rsid w:val="00F03149"/>
    <w:rsid w:val="00F20FBE"/>
    <w:rsid w:val="00F44105"/>
    <w:rsid w:val="00F5790C"/>
    <w:rsid w:val="00F616FB"/>
    <w:rsid w:val="00F73D01"/>
    <w:rsid w:val="00FD137E"/>
    <w:rsid w:val="00FD533D"/>
    <w:rsid w:val="00FF0D69"/>
    <w:rsid w:val="00FF7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E4C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E32"/>
    <w:pPr>
      <w:spacing w:after="0" w:line="240" w:lineRule="auto"/>
    </w:pPr>
    <w:rPr>
      <w:rFonts w:ascii="Times New Roman" w:hAnsi="Times New Roman" w:cs="Times New Roman"/>
      <w:b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7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82E4C"/>
    <w:rPr>
      <w:rFonts w:ascii="Times New Roman" w:eastAsiaTheme="majorEastAsia" w:hAnsi="Times New Roman" w:cs="Times New Roman"/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82E4C"/>
    <w:pPr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2E4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82E4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A31"/>
  </w:style>
  <w:style w:type="paragraph" w:styleId="Footer">
    <w:name w:val="footer"/>
    <w:basedOn w:val="Normal"/>
    <w:link w:val="FooterChar"/>
    <w:uiPriority w:val="99"/>
    <w:unhideWhenUsed/>
    <w:rsid w:val="0003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A31"/>
  </w:style>
  <w:style w:type="character" w:styleId="CommentReference">
    <w:name w:val="annotation reference"/>
    <w:basedOn w:val="DefaultParagraphFont"/>
    <w:uiPriority w:val="99"/>
    <w:semiHidden/>
    <w:unhideWhenUsed/>
    <w:rsid w:val="0099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50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E4C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="Times New Roman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57E32"/>
    <w:pPr>
      <w:spacing w:after="0" w:line="240" w:lineRule="auto"/>
    </w:pPr>
    <w:rPr>
      <w:rFonts w:ascii="Times New Roman" w:hAnsi="Times New Roman" w:cs="Times New Roman"/>
      <w:b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37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717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82E4C"/>
    <w:rPr>
      <w:rFonts w:ascii="Times New Roman" w:eastAsiaTheme="majorEastAsia" w:hAnsi="Times New Roman" w:cs="Times New Roman"/>
      <w:b/>
      <w:bCs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682E4C"/>
    <w:pPr>
      <w:outlineLvl w:val="9"/>
    </w:pPr>
    <w:rPr>
      <w:rFonts w:asciiTheme="majorHAnsi" w:hAnsiTheme="majorHAnsi" w:cstheme="majorBidi"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82E4C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682E4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3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A31"/>
  </w:style>
  <w:style w:type="paragraph" w:styleId="Footer">
    <w:name w:val="footer"/>
    <w:basedOn w:val="Normal"/>
    <w:link w:val="FooterChar"/>
    <w:uiPriority w:val="99"/>
    <w:unhideWhenUsed/>
    <w:rsid w:val="00033A3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A31"/>
  </w:style>
  <w:style w:type="character" w:styleId="CommentReference">
    <w:name w:val="annotation reference"/>
    <w:basedOn w:val="DefaultParagraphFont"/>
    <w:uiPriority w:val="99"/>
    <w:semiHidden/>
    <w:unhideWhenUsed/>
    <w:rsid w:val="009935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35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35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5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5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5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5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3E474D-CF45-4EAC-AA45-F57EB6DAD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F84DEE5.dotm</Template>
  <TotalTime>12</TotalTime>
  <Pages>8</Pages>
  <Words>2802</Words>
  <Characters>1597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8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Horvat</dc:creator>
  <cp:lastModifiedBy>Pia Horvat</cp:lastModifiedBy>
  <cp:revision>19</cp:revision>
  <cp:lastPrinted>2015-07-28T13:58:00Z</cp:lastPrinted>
  <dcterms:created xsi:type="dcterms:W3CDTF">2015-07-30T11:19:00Z</dcterms:created>
  <dcterms:modified xsi:type="dcterms:W3CDTF">2015-10-12T12:36:00Z</dcterms:modified>
</cp:coreProperties>
</file>